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99FCE" w14:textId="420E7CDB" w:rsidR="00EF2FE9" w:rsidRPr="00CB6B4F" w:rsidRDefault="00EF2FE9" w:rsidP="00EF2FE9">
      <w:pPr>
        <w:spacing w:before="240" w:line="360" w:lineRule="auto"/>
        <w:rPr>
          <w:b/>
          <w:bCs/>
        </w:rPr>
      </w:pPr>
    </w:p>
    <w:tbl>
      <w:tblPr>
        <w:tblStyle w:val="TableGrid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90"/>
        <w:gridCol w:w="1890"/>
        <w:gridCol w:w="990"/>
        <w:gridCol w:w="1170"/>
        <w:gridCol w:w="2160"/>
      </w:tblGrid>
      <w:tr w:rsidR="00EF2FE9" w:rsidRPr="00E37E01" w14:paraId="6510680B" w14:textId="77777777" w:rsidTr="00123140">
        <w:trPr>
          <w:trHeight w:val="320"/>
        </w:trPr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14:paraId="5BA479A7" w14:textId="77777777" w:rsidR="00EF2FE9" w:rsidRPr="00E37E01" w:rsidRDefault="00EF2FE9" w:rsidP="00123140">
            <w:pPr>
              <w:spacing w:before="240" w:line="276" w:lineRule="auto"/>
            </w:pPr>
            <w:r>
              <w:t>Primer nam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4FDBD103" w14:textId="77777777" w:rsidR="00EF2FE9" w:rsidRPr="00E37E01" w:rsidRDefault="00EF2FE9" w:rsidP="00123140">
            <w:pPr>
              <w:spacing w:before="240" w:line="276" w:lineRule="auto"/>
            </w:pPr>
            <w:r w:rsidRPr="00E37E01">
              <w:t>Primer sequence forward (5’-3’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EEE35A9" w14:textId="77777777" w:rsidR="00EF2FE9" w:rsidRPr="00E37E01" w:rsidRDefault="00EF2FE9" w:rsidP="00123140">
            <w:pPr>
              <w:spacing w:before="240" w:line="276" w:lineRule="auto"/>
            </w:pPr>
            <w:r w:rsidRPr="00E37E01">
              <w:t>Primer sequence reverse (5’-3’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38D5881" w14:textId="77777777" w:rsidR="00EF2FE9" w:rsidRPr="00E37E01" w:rsidRDefault="00EF2FE9" w:rsidP="00123140">
            <w:pPr>
              <w:spacing w:before="240" w:line="276" w:lineRule="auto"/>
            </w:pPr>
            <w:r w:rsidRPr="00E37E01">
              <w:t>Product leng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892AF8" w14:textId="77777777" w:rsidR="00EF2FE9" w:rsidRDefault="00EF2FE9" w:rsidP="00123140">
            <w:pPr>
              <w:spacing w:before="240" w:line="276" w:lineRule="auto"/>
            </w:pPr>
            <w:r>
              <w:t>Efficienc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594271B1" w14:textId="77777777" w:rsidR="00EF2FE9" w:rsidRPr="00E37E01" w:rsidRDefault="00EF2FE9" w:rsidP="00123140">
            <w:pPr>
              <w:spacing w:before="240" w:line="276" w:lineRule="auto"/>
            </w:pPr>
            <w:r>
              <w:t>R</w:t>
            </w:r>
            <w:r w:rsidRPr="00E37E01">
              <w:t>ef</w:t>
            </w:r>
            <w:r>
              <w:t>erence</w:t>
            </w:r>
          </w:p>
        </w:tc>
      </w:tr>
      <w:tr w:rsidR="00EF2FE9" w:rsidRPr="00E37E01" w14:paraId="1BCD4E97" w14:textId="77777777" w:rsidTr="00123140">
        <w:trPr>
          <w:trHeight w:val="320"/>
        </w:trPr>
        <w:tc>
          <w:tcPr>
            <w:tcW w:w="1615" w:type="dxa"/>
            <w:tcBorders>
              <w:top w:val="single" w:sz="4" w:space="0" w:color="auto"/>
            </w:tcBorders>
            <w:noWrap/>
          </w:tcPr>
          <w:p w14:paraId="4174588B" w14:textId="77777777" w:rsidR="00EF2FE9" w:rsidRPr="00497C40" w:rsidRDefault="00EF2FE9" w:rsidP="00123140">
            <w:pPr>
              <w:spacing w:line="276" w:lineRule="auto"/>
            </w:pPr>
            <w:r w:rsidRPr="00497C40">
              <w:t>MYD8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2775B194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GAGCTTCCTGCAAACCTAA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692A2F83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TGGCATCTTCCAGCTTGTC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126DB000" w14:textId="77777777" w:rsidR="00EF2FE9" w:rsidRPr="00E37E01" w:rsidRDefault="00EF2FE9" w:rsidP="00123140">
            <w:pPr>
              <w:spacing w:line="276" w:lineRule="auto"/>
            </w:pPr>
            <w:r>
              <w:t>9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505A9B3" w14:textId="77777777" w:rsidR="00EF2FE9" w:rsidRPr="00E37E01" w:rsidRDefault="00EF2FE9" w:rsidP="00123140">
            <w:pPr>
              <w:spacing w:line="276" w:lineRule="auto"/>
            </w:pPr>
            <w:r>
              <w:t>102.4%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154BE643" w14:textId="07E49C2C" w:rsidR="00EF2FE9" w:rsidRPr="00E37E01" w:rsidRDefault="00EF2FE9" w:rsidP="00123140">
            <w:pPr>
              <w:spacing w:line="276" w:lineRule="auto"/>
            </w:pPr>
            <w:r>
              <w:fldChar w:fldCharType="begin"/>
            </w:r>
            <w:r>
              <w:instrText xml:space="preserve"> ADDIN EN.CITE &lt;EndNote&gt;&lt;Cite AuthorYear="1"&gt;&lt;Author&gt;Alto&lt;/Author&gt;&lt;Year&gt;2020&lt;/Year&gt;&lt;RecNum&gt;759&lt;/RecNum&gt;&lt;DisplayText&gt;Alto, Civana (2)&lt;/DisplayText&gt;&lt;record&gt;&lt;rec-number&gt;759&lt;/rec-number&gt;&lt;foreign-keys&gt;&lt;key app="EN" db-id="pstpd0fr3afw5zef9s8pvfr4sdeaafs5dpsz" timestamp="1666555418"&gt;759&lt;/key&gt;&lt;/foreign-keys&gt;&lt;ref-type name="Journal Article"&gt;17&lt;/ref-type&gt;&lt;contributors&gt;&lt;authors&gt;&lt;author&gt;Alto, B. W.&lt;/author&gt;&lt;author&gt;Civana, A.&lt;/author&gt;&lt;author&gt;Wiggins, K.&lt;/author&gt;&lt;author&gt;Eastmond, B.&lt;/author&gt;&lt;author&gt;Shin, D.&lt;/author&gt;&lt;/authors&gt;&lt;/contributors&gt;&lt;auth-address&gt;Florida Medical Entomology Laboratory, University of Florida, 200 9th St. Vero Beach, FL 32962, USA.&lt;/auth-address&gt;&lt;titles&gt;&lt;title&gt;&lt;style face="normal" font="default" size="100%"&gt;Effect of oral infection of Mayaro Virus on fitness correlates and expression of immune related genes in &lt;/style&gt;&lt;style face="italic" font="default" size="100%"&gt;Aedes aegypti&lt;/style&gt;&lt;/title&gt;&lt;secondary-title&gt;Viruses&lt;/secondary-title&gt;&lt;/titles&gt;&lt;periodical&gt;&lt;full-title&gt;Viruses&lt;/full-title&gt;&lt;/periodical&gt;&lt;volume&gt;12&lt;/volume&gt;&lt;number&gt;7&lt;/number&gt;&lt;edition&gt;20200702&lt;/edition&gt;&lt;keywords&gt;&lt;keyword&gt;Aedes/genetics/*immunology/*virology&lt;/keyword&gt;&lt;keyword&gt;Alphavirus/genetics/*physiology&lt;/keyword&gt;&lt;keyword&gt;Animals&lt;/keyword&gt;&lt;keyword&gt;Female&lt;/keyword&gt;&lt;keyword&gt;Gene Expression&lt;/keyword&gt;&lt;keyword&gt;Insect Proteins/genetics/*immunology&lt;/keyword&gt;&lt;keyword&gt;Mosquito Vectors/genetics/immunology/virology&lt;/keyword&gt;&lt;keyword&gt;Mouth/virology&lt;/keyword&gt;&lt;keyword&gt;arbovirus infection&lt;/keyword&gt;&lt;keyword&gt;cost of infection&lt;/keyword&gt;&lt;keyword&gt;immune response&lt;/keyword&gt;&lt;keyword&gt;mosquito&lt;/keyword&gt;&lt;keyword&gt;reproduction&lt;/keyword&gt;&lt;keyword&gt;survival&lt;/keyword&gt;&lt;/keywords&gt;&lt;dates&gt;&lt;year&gt;2020&lt;/year&gt;&lt;pub-dates&gt;&lt;date&gt;Jul 2&lt;/date&gt;&lt;/pub-dates&gt;&lt;/dates&gt;&lt;isbn&gt;1999-4915&lt;/isbn&gt;&lt;accession-num&gt;32630843&lt;/accession-num&gt;&lt;urls&gt;&lt;/urls&gt;&lt;custom1&gt;The authors declare no conflict of interest.&lt;/custom1&gt;&lt;custom2&gt;PMC7412308&lt;/custom2&gt;&lt;electronic-resource-num&gt;10.3390/v1207071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 xml:space="preserve">Alto et al </w:t>
            </w:r>
            <w:sdt>
              <w:sdtPr>
                <w:rPr>
                  <w:noProof/>
                  <w:color w:val="000000"/>
                </w:rPr>
                <w:tag w:val="MENDELEY_CITATION_v3_eyJjaXRhdGlvbklEIjoiTUVOREVMRVlfQ0lUQVRJT05fNWExMGM5N2MtN2Y2MC00N2NkLWExOWUtZDMwNWViYTJkODcyIiwicHJvcGVydGllcyI6eyJub3RlSW5kZXgiOjB9LCJpc0VkaXRlZCI6ZmFsc2UsIm1hbnVhbE92ZXJyaWRlIjp7ImlzTWFudWFsbHlPdmVycmlkZGVuIjpmYWxzZSwiY2l0ZXByb2NUZXh0IjoiWzJdIiwibWFudWFsT3ZlcnJpZGVUZXh0IjoiIn0sImNpdGF0aW9uSXRlbXMiOlt7ImlkIjoiYmVhZTAzYzQtNjUzNi0zYWJhLTkzYWMtM2NjMDQ3YmVkNGU0IiwiaXRlbURhdGEiOnsidHlwZSI6ImFydGljbGUtam91cm5hbCIsImlkIjoiYmVhZTAzYzQtNjUzNi0zYWJhLTkzYWMtM2NjMDQ3YmVkNGU0IiwidGl0bGUiOiJFZmZlY3Qgb2YgT3JhbCBJbmZlY3Rpb24gb2YgTWF5YXJvIFZpcnVzIG9uIEZpdG5lc3MgQ29ycmVsYXRlcyBhbmQgRXhwcmVzc2lvbiBvZiBJbW11bmUgUmVsYXRlZCBHZW5lcyBpbiBBZWRlcyBhZWd5cHRpIiwiYXV0aG9yIjpbeyJmYW1pbHkiOiJBbHRvIiwiZ2l2ZW4iOiJCYXJyeSBXLiIsInBhcnNlLW5hbWVzIjpmYWxzZSwiZHJvcHBpbmctcGFydGljbGUiOiIiLCJub24tZHJvcHBpbmctcGFydGljbGUiOiIifSx7ImZhbWlseSI6IkNpdmFuYSIsImdpdmVuIjoiQXlzZSIsInBhcnNlLW5hbWVzIjpmYWxzZSwiZHJvcHBpbmctcGFydGljbGUiOiIiLCJub24tZHJvcHBpbmctcGFydGljbGUiOiIifSx7ImZhbWlseSI6IldpZ2dpbnMiLCJnaXZlbiI6IktlZW5hbiIsInBhcnNlLW5hbWVzIjpmYWxzZSwiZHJvcHBpbmctcGFydGljbGUiOiIiLCJub24tZHJvcHBpbmctcGFydGljbGUiOiIifSx7ImZhbWlseSI6IkVhc3Rtb25kIiwiZ2l2ZW4iOiJCcmFkbGV5IiwicGFyc2UtbmFtZXMiOmZhbHNlLCJkcm9wcGluZy1wYXJ0aWNsZSI6IiIsIm5vbi1kcm9wcGluZy1wYXJ0aWNsZSI6IiJ9LHsiZmFtaWx5IjoiU2hpbiIsImdpdmVuIjoiRG9uZ3lvdW5nIiwicGFyc2UtbmFtZXMiOmZhbHNlLCJkcm9wcGluZy1wYXJ0aWNsZSI6IiIsIm5vbi1kcm9wcGluZy1wYXJ0aWNsZSI6IiJ9XSwiY29udGFpbmVyLXRpdGxlIjoiVmlydXNlcyIsImNvbnRhaW5lci10aXRsZS1zaG9ydCI6IlZpcnVzZXMiLCJET0kiOiIxMC4zMzkwL3YxMjA3MDcxOSIsIklTU04iOiIxOTk5LTQ5MTUiLCJpc3N1ZWQiOnsiZGF0ZS1wYXJ0cyI6W1syMDIwLDcsMl1dfSwicGFnZSI6IjcxOSIsImFic3RyYWN0IjoiPHA+TWF5YXJvIHZpcnVzIGlzIGEgbW9zcXVpdG8tYm9ybmUgQWxwaGF2aXJ1cyBlbmRlbWljIHRvIGZvcmVzdHMgb2YgdHJvcGljYWwgU291dGggQW1lcmljYSB3aXRoIGEgc3lsdmF0aWMgY3ljbGUgaW52b2x2aW5nIG5vbi1odW1hbiBwcmltYXRlcyBhbmQgSGFlbWFnb2d1cyBtb3NxdWl0b2VzLiBIdW1hbiBpbmZlY3Rpb24gd2l0aCBNYXlhcm8gdmlydXMgY2F1c2VzIGEgZmVicmlsZSBpbGxuZXNzIGFuZCBsb25nLWxhc3RpbmcgYXJ0aHJhbGdpYSBhbmQgY2FzZXMgYXJlIG9mdGVuIGFzc29jaWF0ZWQgd2l0aCBleHBvc3VyZSB0byB0cm9waWNhbCBmb3Jlc3QgaGFiaXRhdHMuIEh1bWFuIG1vdmVtZW50IGJldHdlZW4gdHJvcGljYWwgZm9yZXN0IGhhYml0YXRzIGFuZCB1cmJhbiBzZXR0aW5ncyBtYXkgYWxsb3cgZm9yIGltcG9ydGVkIGNhc2VzIGFuZCBzdWJzZXF1ZW50IGxvY2FsIHRyYW5zbWlzc2lvbiBieSBkb21lc3RpYyBtb3NxdWl0byBBZWRlcyBhZWd5cHRpLiBUaGUgcmVsYXRpdmUgaW1wb3J0YW5jZSBvZiBBZS4gYWVneXB0aSBhcyBhIHZlY3RvciBvZiBNYXlhcm8gdmlydXMgbWF5IGRlcGVuZCBvbiB0aGUgcGF0aG9nZW5pYyBlZmZlY3RzIG9mIHRoZSB2aXJ1cyBvbiBmaXRuZXNzIGNvcnJlbGF0ZXMsIGVzcGVjaWFsbHkgdGhvc2UgZW50b21vbG9naWNhbCBwYXJhbWV0ZXJzIHRoYXQgcmVsYXRlIHRvIHZlY3RvcmlhbCBjYXBhY2l0eS4gV2UgcGVyZm9ybWVkIG1vc3F1aXRvIGluZmVjdGlvbiBzdHVkaWVzIGFuZCBjb21wYXJlZCBhZHVsdCBzdXJ2aXZhbCBhbmQgZmVjdW5kaXR5IG9mIGZlbWFsZXMgZnJvbSBCcmF6aWxpYW4gYW5kIEZsb3JpZGlhbiBwb3B1bGF0aW9ucyBvZiBBZS4gYWVneXB0aSBmb2xsb3dpbmcgb3JhbCBpbmdlc3Rpb24gb2YgdW5pbmZlY3Rpb3VzIChjb250cm9sKSBhbmQgTWF5YXJvIHZpcnVzIGluZmVjdGlvdXMgYmxvb2QuIE1heWFybyB2aXJ1cyBpbmZlY3RlZCBhbmQgcmVmcmFjdG9yeSBtb3NxdWl0b2VzIGhhZCBzaW1pbGFyIG9yIDMw4oCTNTAlIGxvd2VyIGZlY3VuZGl0eSB0aGFuIGNvbnRyb2wgKHVuZXhwb3NlZCkgbW9zcXVpdG9lcywgc3VnZ2VzdGluZyBhIHJlcHJvZHVjdGl2ZSBjb3N0IHRvIG1vdW50aW5nIGFuIGltbXVuZSByZXNwb25zZSBvciBwaGVub3R5cGljIGV4cHJlc3Npb24gb2YgcmVmcmFjdG9yaW5lc3MuIFN1cnZpdmFsIG9mIGFkdWx0IGZlbWFsZSBtb3NxdWl0b2VzIGFuZCB0YXJnZXRlZCBnZW5lIGV4cHJlc3Npb24gaW4gdGhlIFRvbGwgYW5kIElNRCBwYXRod2F5cyB3ZXJlIG5vdCBhbHRlcmVkIGJ5IE1heWFybyB2aXJ1cyBpbmZlY3Rpb24uIEFkdWx0IGxpZmVzcGFuIGFuZCBmZWN1bmRpdHkgZXN0aW1hdGVzIHdlcmUgaW5kZXBlbmRlbnQgb2YgbWVhc3VyZWQgdmlyYWwgdGl0ZXIgaW4gdGhlIGJvZGllcyBvZiBtb3NxdWl0b2VzLiBUaGUgbGFjayBvZiBhZHZlcnNlIGVmZmVjdHMgb2YgaW5mZWN0aW9uIHN0YXR1cyBvbiBmZW1hbGUgc3Vydml2YWwgc3VnZ2VzdHMgdGhhdCBNYXlhcm8gdmlydXMgd2lsbCBub3QgYWx0ZXIgdmVjdG9yaWFsIGNhcGFjaXR5IG1lZGlhdGVkIGJ5IGNoYW5nZXMgaW4gdGhpcyBwYXJhbWV0ZXIuPC9wPiIsImlzc3VlIjoiNyIsInZvbHVtZSI6IjEyIn0sImlzVGVtcG9yYXJ5IjpmYWxzZX1dfQ=="/>
                <w:id w:val="2072692834"/>
                <w:placeholder>
                  <w:docPart w:val="C037DC651370154C8D7985F442EA8284"/>
                </w:placeholder>
              </w:sdtPr>
              <w:sdtContent>
                <w:r w:rsidRPr="00BB34E5">
                  <w:rPr>
                    <w:noProof/>
                    <w:color w:val="000000"/>
                  </w:rPr>
                  <w:t>[</w:t>
                </w:r>
                <w:r>
                  <w:rPr>
                    <w:noProof/>
                    <w:color w:val="000000"/>
                  </w:rPr>
                  <w:t>1</w:t>
                </w:r>
                <w:r w:rsidRPr="00BB34E5">
                  <w:rPr>
                    <w:noProof/>
                    <w:color w:val="000000"/>
                  </w:rPr>
                  <w:t>]</w:t>
                </w:r>
              </w:sdtContent>
            </w:sdt>
            <w:r>
              <w:fldChar w:fldCharType="end"/>
            </w:r>
          </w:p>
        </w:tc>
      </w:tr>
      <w:tr w:rsidR="00EF2FE9" w:rsidRPr="00E37E01" w14:paraId="36F0E2B5" w14:textId="77777777" w:rsidTr="00123140">
        <w:trPr>
          <w:trHeight w:val="320"/>
        </w:trPr>
        <w:tc>
          <w:tcPr>
            <w:tcW w:w="1615" w:type="dxa"/>
            <w:noWrap/>
          </w:tcPr>
          <w:p w14:paraId="2E4CBDD0" w14:textId="77777777" w:rsidR="00EF2FE9" w:rsidRPr="00497C40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497C40">
              <w:rPr>
                <w:rFonts w:ascii="Calibri" w:hAnsi="Calibri" w:cs="Calibri"/>
                <w:color w:val="000000"/>
              </w:rPr>
              <w:t>IMD</w:t>
            </w:r>
          </w:p>
        </w:tc>
        <w:tc>
          <w:tcPr>
            <w:tcW w:w="1890" w:type="dxa"/>
            <w:noWrap/>
          </w:tcPr>
          <w:p w14:paraId="511AAEED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TCAACCTGTTATGGCAA</w:t>
            </w:r>
          </w:p>
        </w:tc>
        <w:tc>
          <w:tcPr>
            <w:tcW w:w="1890" w:type="dxa"/>
            <w:noWrap/>
          </w:tcPr>
          <w:p w14:paraId="07B59630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GGTTGACTTTGTCGTCGTT </w:t>
            </w:r>
          </w:p>
        </w:tc>
        <w:tc>
          <w:tcPr>
            <w:tcW w:w="990" w:type="dxa"/>
            <w:noWrap/>
          </w:tcPr>
          <w:p w14:paraId="5C4F6BFA" w14:textId="77777777" w:rsidR="00EF2FE9" w:rsidRPr="00E37E01" w:rsidRDefault="00EF2FE9" w:rsidP="00123140">
            <w:pPr>
              <w:spacing w:line="276" w:lineRule="auto"/>
            </w:pPr>
            <w:r>
              <w:t>86</w:t>
            </w:r>
          </w:p>
        </w:tc>
        <w:tc>
          <w:tcPr>
            <w:tcW w:w="1170" w:type="dxa"/>
          </w:tcPr>
          <w:p w14:paraId="6DEE4D07" w14:textId="77777777" w:rsidR="00EF2FE9" w:rsidRPr="00E37E01" w:rsidRDefault="00EF2FE9" w:rsidP="00123140">
            <w:pPr>
              <w:spacing w:line="276" w:lineRule="auto"/>
            </w:pPr>
            <w:r>
              <w:t>117.1%</w:t>
            </w:r>
          </w:p>
        </w:tc>
        <w:tc>
          <w:tcPr>
            <w:tcW w:w="2160" w:type="dxa"/>
            <w:noWrap/>
          </w:tcPr>
          <w:p w14:paraId="6A0E055E" w14:textId="2AB9A961" w:rsidR="00EF2FE9" w:rsidRPr="00E37E01" w:rsidRDefault="00EF2FE9" w:rsidP="00123140">
            <w:pPr>
              <w:spacing w:line="276" w:lineRule="auto"/>
            </w:pPr>
            <w:r>
              <w:fldChar w:fldCharType="begin">
                <w:fldData xml:space="preserve">PEVuZE5vdGU+PENpdGUgQXV0aG9yWWVhcj0iMSI+PEF1dGhvcj5DYWJyYWw8L0F1dGhvcj48WWVh
cj4yMDIwPC9ZZWFyPjxSZWNOdW0+NzYwPC9SZWNOdW0+PERpc3BsYXlUZXh0PkNhYnJhbCwgZGUg
UGF1bGEgKDMpPC9EaXNwbGF5VGV4dD48cmVjb3JkPjxyZWMtbnVtYmVyPjc2MDwvcmVjLW51bWJl
cj48Zm9yZWlnbi1rZXlzPjxrZXkgYXBwPSJFTiIgZGItaWQ9InBzdHBkMGZyM2FmdzV6ZWY5czhw
dmZyNHNkZWFhZnM1ZHBzeiIgdGltZXN0YW1wPSIxNjY2NTU1NTg0Ij43NjA8L2tleT48L2ZvcmVp
Z24ta2V5cz48cmVmLXR5cGUgbmFtZT0iSm91cm5hbCBBcnRpY2xlIj4xNzwvcmVmLXR5cGU+PGNv
bnRyaWJ1dG9ycz48YXV0aG9ycz48YXV0aG9yPkNhYnJhbCwgUy48L2F1dGhvcj48YXV0aG9yPmRl
IFBhdWxhLCBBLjwvYXV0aG9yPjxhdXRob3I+U2FtdWVscywgUi48L2F1dGhvcj48YXV0aG9yPmRh
IEZvbnNlY2EsIFIuPC9hdXRob3I+PGF1dGhvcj5Hb21lcywgUy48L2F1dGhvcj48YXV0aG9yPlNp
bHZhLCBKLiBSLjwvYXV0aG9yPjxhdXRob3I+TXVyeSwgRi48L2F1dGhvcj48L2F1dGhvcnM+PC9j
b250cmlidXRvcnM+PGF1dGgtYWRkcmVzcz5MYWJvcmF0w7NyaW8gSW50ZWdyYWRvIGRlIEJpb3F1
w61taWNhIC0gSW5zdGl0dXRvIGRlIEJpb2RpdmVyc2lkYWRlIGUgU3VzdGVudGFiaWxpZGFkZSAt
IE5VUEVNLCBVbml2ZXJzaWRhZGUgRmVkZXJhbCBkbyBSaW8gZGUgSmFuZWlybywgTWFjYcOpLCBS
SiAyNzk2NS0wNDUsIEJyYXppbC4mI3hEO0xhYm9yYXTDs3JpbyBkZSBFbnRvbW9sb2dpYSBlIEZp
dG9wYXRvbG9naWEgLSBDQ1RBLCBVbml2ZXJzaWRhZGUgRXN0YWR1YWwgZG8gTm9ydGUgRmx1bWlu
ZW5zZURhcmN5IFJpYmVpcm8sIENhbXBvcyBkb3MgR295dGFjYXplcywgUkogMjgwMTMtNjAzLCBC
cmF6aWwuJiN4RDtMYWJvcmF0w7NyaW8gSW50ZWdyYWRvIGRlIENpw6puY2lhcyBNb3Jmb2Z1bmNp
b25haXMgLSBJbnN0aXR1dG8gZGUgQmlvZGl2ZXJzaWRhZGUgZSBTdXN0ZW50YWJpbGlkYWRlIC1O
VVBFTSwgVW5pdmVyc2lkYWRlIEZlZGVyYWwgZG8gUmlvIGRlIEphbmVpcm8sIE1hY2HDqSwgUkog
Mjc5NjUtMDQ1LCBCcmF6aWwuJiN4RDtJbnN0aXR1dG8gTmFjaW9uYWwgZGUgQ2nDqm5jaWEgZSBU
ZWNub2xvZ2lhIGVtIEVudG9tb2xvZ2lhIE1vbGVjdWxhciAtIElOQ1QtRU0sIFJpbyBkZSBKYW5l
aXJvIDIxOTQxLTU5MCwgQnJhemlsLiYjeEQ7TGFib3JhdMOzcmlvIEludGVncmFkbyBkZSBCaW9j
acOqbmNpYXMgVHJhbnNsYWNpb25haXMgLSBJbnN0aXR1dG8gZGUgQmlvZGl2ZXJzaWRhZGUgZSBT
dXN0ZW50YWJpbGlkYWRlIC0gTlVQRU0sIFVuaXZlcnNpZGFkZSBGZWRlcmFsIGRvIFJpbyBkZSBK
YW5laXJvLCBNYWNhw6ksIFJKIDI3OTY1LTA0NSwgQnJhemlsLjwvYXV0aC1hZGRyZXNzPjx0aXRs
ZXM+PHRpdGxlPjxzdHlsZSBmYWNlPSJpdGFsaWMiIGZvbnQ9ImRlZmF1bHQiIHNpemU9IjEwMCUi
PkFlZGVzIGFlZ3lwdGk8L3N0eWxlPjxzdHlsZSBmYWNlPSJub3JtYWwiIGZvbnQ9ImRlZmF1bHQi
IHNpemU9IjEwMCUiPiAoRGlwdGVyYTogQ3VsaWNpZGFlKSBpbW11bmUgcmVzcG9uc2VzIHdpdGgg
ZGlmZmVyZW50IGZlZWRpbmcgcmVnaW1lcyBmb2xsb3dpbmcgaW5mZWN0aW9uIGJ5IHRoZSBlbnRv
bW9wYXRob2dlbmljIGZ1bmd1cyA8L3N0eWxlPjxzdHlsZSBmYWNlPSJpdGFsaWMiIGZvbnQ9ImRl
ZmF1bHQiIHNpemU9IjEwMCUiPk1ldGFyaGl6aXVtIGFuaXNvcGxpYWU8L3N0eWxlPjwvdGl0bGU+
PHNlY29uZGFyeS10aXRsZT5JbnNlY3RzPC9zZWNvbmRhcnktdGl0bGU+PC90aXRsZXM+PHBlcmlv
ZGljYWw+PGZ1bGwtdGl0bGU+SW5zZWN0czwvZnVsbC10aXRsZT48L3BlcmlvZGljYWw+PHZvbHVt
ZT4xMTwvdm9sdW1lPjxudW1iZXI+MjwvbnVtYmVyPjxlZGl0aW9uPjIwMjAwMjAxPC9lZGl0aW9u
PjxrZXl3b3Jkcz48a2V5d29yZD5aaWthPC9rZXl3b3JkPjxrZXl3b3JkPmRlbmd1ZTwva2V5d29y
ZD48a2V5d29yZD5nZW5lIGV4cHJlc3Npb248L2tleXdvcmQ+PGtleXdvcmQ+aW1tdW5lIHJlc3Bv
bnNlPC9rZXl3b3JkPjxrZXl3b3JkPnZlY3Rvcjwva2V5d29yZD48L2tleXdvcmRzPjxkYXRlcz48
eWVhcj4yMDIwPC95ZWFyPjxwdWItZGF0ZXM+PGRhdGU+RmViIDE8L2RhdGU+PC9wdWItZGF0ZXM+
PC9kYXRlcz48aXNibj4yMDc1LTQ0NTAgKFByaW50KSYjeEQ7MjA3NS00NDUwPC9pc2JuPjxhY2Nl
c3Npb24tbnVtPjMyMDI0MjAyPC9hY2Nlc3Npb24tbnVtPjx1cmxzPjwvdXJscz48Y3VzdG9tMT5U
aGUgYXV0aG9ycyBkZWNsYXJlIG5vIGNvbmZsaWN0IG9mIGludGVyZXN0LiBGdXRoZXJtb3JlLCB0
aGUgZnVuZGVycyBoYWQgbm8gcm9sZSBpbiB0aGUgZGVzaWduIG9mIHRoZSBzdHVkeTsgaW4gdGhl
IGNvbGxlY3Rpb24sIGFuYWx5c2VzLCBvciBpbnRlcnByZXRhdGlvbiBvZiBkYXRhOyBpbiB0aGUg
d3JpdGluZyBvZiB0aGUgbWFudXNjcmlwdCwgb3IgaW4gdGhlIGRlY2lzaW9uIHRvIHB1Ymxpc2gg
dGhlIHJlc3VsdHMuPC9jdXN0b20xPjxjdXN0b20yPlBNQzcwNzQyMDg8L2N1c3RvbTI+PGVsZWN0
cm9uaWMtcmVzb3VyY2UtbnVtPjEwLjMzOTAvaW5zZWN0czExMDIwMDk1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DYWJyYWw8L0F1dGhvcj48WWVh
cj4yMDIwPC9ZZWFyPjxSZWNOdW0+NzYwPC9SZWNOdW0+PERpc3BsYXlUZXh0PkNhYnJhbCwgZGUg
UGF1bGEgKDMpPC9EaXNwbGF5VGV4dD48cmVjb3JkPjxyZWMtbnVtYmVyPjc2MDwvcmVjLW51bWJl
cj48Zm9yZWlnbi1rZXlzPjxrZXkgYXBwPSJFTiIgZGItaWQ9InBzdHBkMGZyM2FmdzV6ZWY5czhw
dmZyNHNkZWFhZnM1ZHBzeiIgdGltZXN0YW1wPSIxNjY2NTU1NTg0Ij43NjA8L2tleT48L2ZvcmVp
Z24ta2V5cz48cmVmLXR5cGUgbmFtZT0iSm91cm5hbCBBcnRpY2xlIj4xNzwvcmVmLXR5cGU+PGNv
bnRyaWJ1dG9ycz48YXV0aG9ycz48YXV0aG9yPkNhYnJhbCwgUy48L2F1dGhvcj48YXV0aG9yPmRl
IFBhdWxhLCBBLjwvYXV0aG9yPjxhdXRob3I+U2FtdWVscywgUi48L2F1dGhvcj48YXV0aG9yPmRh
IEZvbnNlY2EsIFIuPC9hdXRob3I+PGF1dGhvcj5Hb21lcywgUy48L2F1dGhvcj48YXV0aG9yPlNp
bHZhLCBKLiBSLjwvYXV0aG9yPjxhdXRob3I+TXVyeSwgRi48L2F1dGhvcj48L2F1dGhvcnM+PC9j
b250cmlidXRvcnM+PGF1dGgtYWRkcmVzcz5MYWJvcmF0w7NyaW8gSW50ZWdyYWRvIGRlIEJpb3F1
w61taWNhIC0gSW5zdGl0dXRvIGRlIEJpb2RpdmVyc2lkYWRlIGUgU3VzdGVudGFiaWxpZGFkZSAt
IE5VUEVNLCBVbml2ZXJzaWRhZGUgRmVkZXJhbCBkbyBSaW8gZGUgSmFuZWlybywgTWFjYcOpLCBS
SiAyNzk2NS0wNDUsIEJyYXppbC4mI3hEO0xhYm9yYXTDs3JpbyBkZSBFbnRvbW9sb2dpYSBlIEZp
dG9wYXRvbG9naWEgLSBDQ1RBLCBVbml2ZXJzaWRhZGUgRXN0YWR1YWwgZG8gTm9ydGUgRmx1bWlu
ZW5zZURhcmN5IFJpYmVpcm8sIENhbXBvcyBkb3MgR295dGFjYXplcywgUkogMjgwMTMtNjAzLCBC
cmF6aWwuJiN4RDtMYWJvcmF0w7NyaW8gSW50ZWdyYWRvIGRlIENpw6puY2lhcyBNb3Jmb2Z1bmNp
b25haXMgLSBJbnN0aXR1dG8gZGUgQmlvZGl2ZXJzaWRhZGUgZSBTdXN0ZW50YWJpbGlkYWRlIC1O
VVBFTSwgVW5pdmVyc2lkYWRlIEZlZGVyYWwgZG8gUmlvIGRlIEphbmVpcm8sIE1hY2HDqSwgUkog
Mjc5NjUtMDQ1LCBCcmF6aWwuJiN4RDtJbnN0aXR1dG8gTmFjaW9uYWwgZGUgQ2nDqm5jaWEgZSBU
ZWNub2xvZ2lhIGVtIEVudG9tb2xvZ2lhIE1vbGVjdWxhciAtIElOQ1QtRU0sIFJpbyBkZSBKYW5l
aXJvIDIxOTQxLTU5MCwgQnJhemlsLiYjeEQ7TGFib3JhdMOzcmlvIEludGVncmFkbyBkZSBCaW9j
acOqbmNpYXMgVHJhbnNsYWNpb25haXMgLSBJbnN0aXR1dG8gZGUgQmlvZGl2ZXJzaWRhZGUgZSBT
dXN0ZW50YWJpbGlkYWRlIC0gTlVQRU0sIFVuaXZlcnNpZGFkZSBGZWRlcmFsIGRvIFJpbyBkZSBK
YW5laXJvLCBNYWNhw6ksIFJKIDI3OTY1LTA0NSwgQnJhemlsLjwvYXV0aC1hZGRyZXNzPjx0aXRs
ZXM+PHRpdGxlPjxzdHlsZSBmYWNlPSJpdGFsaWMiIGZvbnQ9ImRlZmF1bHQiIHNpemU9IjEwMCUi
PkFlZGVzIGFlZ3lwdGk8L3N0eWxlPjxzdHlsZSBmYWNlPSJub3JtYWwiIGZvbnQ9ImRlZmF1bHQi
IHNpemU9IjEwMCUiPiAoRGlwdGVyYTogQ3VsaWNpZGFlKSBpbW11bmUgcmVzcG9uc2VzIHdpdGgg
ZGlmZmVyZW50IGZlZWRpbmcgcmVnaW1lcyBmb2xsb3dpbmcgaW5mZWN0aW9uIGJ5IHRoZSBlbnRv
bW9wYXRob2dlbmljIGZ1bmd1cyA8L3N0eWxlPjxzdHlsZSBmYWNlPSJpdGFsaWMiIGZvbnQ9ImRl
ZmF1bHQiIHNpemU9IjEwMCUiPk1ldGFyaGl6aXVtIGFuaXNvcGxpYWU8L3N0eWxlPjwvdGl0bGU+
PHNlY29uZGFyeS10aXRsZT5JbnNlY3RzPC9zZWNvbmRhcnktdGl0bGU+PC90aXRsZXM+PHBlcmlv
ZGljYWw+PGZ1bGwtdGl0bGU+SW5zZWN0czwvZnVsbC10aXRsZT48L3BlcmlvZGljYWw+PHZvbHVt
ZT4xMTwvdm9sdW1lPjxudW1iZXI+MjwvbnVtYmVyPjxlZGl0aW9uPjIwMjAwMjAxPC9lZGl0aW9u
PjxrZXl3b3Jkcz48a2V5d29yZD5aaWthPC9rZXl3b3JkPjxrZXl3b3JkPmRlbmd1ZTwva2V5d29y
ZD48a2V5d29yZD5nZW5lIGV4cHJlc3Npb248L2tleXdvcmQ+PGtleXdvcmQ+aW1tdW5lIHJlc3Bv
bnNlPC9rZXl3b3JkPjxrZXl3b3JkPnZlY3Rvcjwva2V5d29yZD48L2tleXdvcmRzPjxkYXRlcz48
eWVhcj4yMDIwPC95ZWFyPjxwdWItZGF0ZXM+PGRhdGU+RmViIDE8L2RhdGU+PC9wdWItZGF0ZXM+
PC9kYXRlcz48aXNibj4yMDc1LTQ0NTAgKFByaW50KSYjeEQ7MjA3NS00NDUwPC9pc2JuPjxhY2Nl
c3Npb24tbnVtPjMyMDI0MjAyPC9hY2Nlc3Npb24tbnVtPjx1cmxzPjwvdXJscz48Y3VzdG9tMT5U
aGUgYXV0aG9ycyBkZWNsYXJlIG5vIGNvbmZsaWN0IG9mIGludGVyZXN0LiBGdXRoZXJtb3JlLCB0
aGUgZnVuZGVycyBoYWQgbm8gcm9sZSBpbiB0aGUgZGVzaWduIG9mIHRoZSBzdHVkeTsgaW4gdGhl
IGNvbGxlY3Rpb24sIGFuYWx5c2VzLCBvciBpbnRlcnByZXRhdGlvbiBvZiBkYXRhOyBpbiB0aGUg
d3JpdGluZyBvZiB0aGUgbWFudXNjcmlwdCwgb3IgaW4gdGhlIGRlY2lzaW9uIHRvIHB1Ymxpc2gg
dGhlIHJlc3VsdHMuPC9jdXN0b20xPjxjdXN0b20yPlBNQzcwNzQyMDg8L2N1c3RvbTI+PGVsZWN0
cm9uaWMtcmVzb3VyY2UtbnVtPjEwLjMzOTAvaW5zZWN0czExMDIwMDk1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Cabral et al </w:t>
            </w:r>
            <w:sdt>
              <w:sdtPr>
                <w:rPr>
                  <w:noProof/>
                  <w:color w:val="000000"/>
                </w:rPr>
                <w:tag w:val="MENDELEY_CITATION_v3_eyJjaXRhdGlvbklEIjoiTUVOREVMRVlfQ0lUQVRJT05fYWY0YjIyYzgtZTJjYy00MmZhLWI1ZWItNDJlNjBlOGEyNTk1IiwicHJvcGVydGllcyI6eyJub3RlSW5kZXgiOjB9LCJpc0VkaXRlZCI6ZmFsc2UsIm1hbnVhbE92ZXJyaWRlIjp7ImlzTWFudWFsbHlPdmVycmlkZGVuIjpmYWxzZSwiY2l0ZXByb2NUZXh0IjoiWzNdIiwibWFudWFsT3ZlcnJpZGVUZXh0IjoiIn0sImNpdGF0aW9uSXRlbXMiOlt7ImlkIjoiMTUxMWUzZjUtMTZlMC0zYzQ0LThjMjgtNThjMjE4YjRjZTJiIiwiaXRlbURhdGEiOnsidHlwZSI6ImFydGljbGUtam91cm5hbCIsImlkIjoiMTUxMWUzZjUtMTZlMC0zYzQ0LThjMjgtNThjMjE4YjRjZTJiIiwidGl0bGUiOiJBZWRlcyBhZWd5cHRpIChEaXB0ZXJhOiBDdWxpY2lkYWUpIEltbXVuZSBSZXNwb25zZXMgd2l0aCBEaWZmZXJlbnQgRmVlZGluZyBSZWdpbWVzIEZvbGxvd2luZyBJbmZlY3Rpb24gYnkgdGhlIEVudG9tb3BhdGhvZ2VuaWMgRnVuZ3VzIE1ldGFyaGl6aXVtIGFuaXNvcGxpYWUiLCJhdXRob3IiOlt7ImZhbWlseSI6IkNhYnJhbCIsImdpdmVuIjoiU2FyYSIsInBhcnNlLW5hbWVzIjpmYWxzZSwiZHJvcHBpbmctcGFydGljbGUiOiIiLCJub24tZHJvcHBpbmctcGFydGljbGUiOiIifSx7ImZhbWlseSI6IlBhdWxhIiwiZ2l2ZW4iOiJBZHJpYW5vIiwicGFyc2UtbmFtZXMiOmZhbHNlLCJkcm9wcGluZy1wYXJ0aWNsZSI6IiIsIm5vbi1kcm9wcGluZy1wYXJ0aWNsZSI6IkRlIn0seyJmYW1pbHkiOiJTYW11ZWxzIiwiZ2l2ZW4iOiJSaWNoYXJkIiwicGFyc2UtbmFtZXMiOmZhbHNlLCJkcm9wcGluZy1wYXJ0aWNsZSI6IiIsIm5vbi1kcm9wcGluZy1wYXJ0aWNsZSI6IiJ9LHsiZmFtaWx5IjoiRm9uc2VjYSIsImdpdmVuIjoiUm9kcmlnbyIsInBhcnNlLW5hbWVzIjpmYWxzZSwiZHJvcHBpbmctcGFydGljbGUiOiIiLCJub24tZHJvcHBpbmctcGFydGljbGUiOiJEYSJ9LHsiZmFtaWx5IjoiR29tZXMiLCJnaXZlbiI6IlNpbW9uZSIsInBhcnNlLW5hbWVzIjpmYWxzZSwiZHJvcHBpbmctcGFydGljbGUiOiIiLCJub24tZHJvcHBpbmctcGFydGljbGUiOiIifSx7ImZhbWlseSI6IlNpbHZhIiwiZ2l2ZW4iOiJKb3PDqSBSb2JlcnRvIiwicGFyc2UtbmFtZXMiOmZhbHNlLCJkcm9wcGluZy1wYXJ0aWNsZSI6IiIsIm5vbi1kcm9wcGluZy1wYXJ0aWNsZSI6IiJ9LHsiZmFtaWx5IjoiTXVyeSIsImdpdmVuIjoiRmzDoXZpYSIsInBhcnNlLW5hbWVzIjpmYWxzZSwiZHJvcHBpbmctcGFydGljbGUiOiIiLCJub24tZHJvcHBpbmctcGFydGljbGUiOiIifV0sImFjY2Vzc2VkIjp7ImRhdGUtcGFydHMiOltbMjAyMyw0LDE3XV19LCJET0kiOiIxMC4zMzkwL2luc2VjdHMxMTAyMDA5NSIsIlVSTCI6Ind3dy5tZHBpLmNvbS9qb3VybmFsL2luc2VjdHMiLCJhYnN0cmFjdCI6IlRoZSBtb3NxdWl0byBBZWRlcyBhZWd5cHRpIGlzIHRoZSBtb3N0IG5vdG9yaW91cyB2ZWN0b3Igb2YgaWxsbmVzcy1jYXVzaW5nIHZpcnVzZXMuIFRoZSB1c2Ugb2YgZW50b21vcGF0aG9nZW5pYyBmdW5naSBhcyBiaW9pbnNlY3RpY2lkZXMgaXMgYSBwcm9taXNpbmcgYWx0ZXJuYXRpdmUgZm9yIHRoZSBkZXZlbG9wbWVudCBvZiBub3ZlbCBtb3NxdWl0byBjb250cm9sIHN0cmF0ZWdpZXMuIFdlIGludmVzdGlnYXRlIHdoZXRoZXIgZGlmZmVyZW5jZXMgaW4gaW1tdW5lIHJlc3BvbnNlcyBjb3VsZCBiZSByZXNwb25zaWJsZSBmb3IgbW9kaWZpY2F0aW9ucyBpbiBzdXJ2aXZhbCByYXRlcyBvZiBpbnNlY3RzIGZvbGxvd2luZyBkaWZmZXJlbnQgZmVlZGluZyByZWdpbWVzLiBTdWNyb3NlIGFuZCBibG9vZC1mZWQgYWR1bHQgQS4gYWVneXB0aSBmZW1hbGVzIHdlcmUgc3ByYXllZCB3aXRoIE0uIGFuaXNvcGxpYWUgMSDDlyAxMCA2IGNvbmlkaWEgbUwg4oiSMSAsIGFuZCBhZnRlciA0OCBoLCB0aGUgbWlkZ3V0IGFuZCBmYXQgYm9keSB3ZXJlIGRpc3NlY3RlZC4gV2UgdXNlZCBSVC1xUENSIHRvIG1vbml0b3IgdGhlIGV4cHJlc3Npb24gb2YgQ2FjdHVzIGFuZCBSRUwxIChUb2xsIHBhdGh3YXkpLCBJTUQsIFJFTDIsIGFuZCBDYXNwYXIgKElNRCBwYXRod2F5KSwgU1RBVCBhbmQgUElBUyAoSkFLLVNUQVQgcGF0aHdheSksIGFzIHdlbGwgYXMgdGhlIGV4cHJlc3Npb24gb2YgYW50aW1pY3JvYmlhbCBwZXB0aWRlcyAoRGVmZW5zaW4gQSwgQXR0YWNpbiBhbmQgQ2Vjcm9waW4gRykuIFJFTDEgYW5kIFJFTDIgZXhwcmVzc2lvbiBpbiBib3RoIHRoZSBtaWRndXQgYW5kIGZhdCBib2R5IHdlcmUgaGlnaGVyIGluIGJsb29kLWZlZCBmdW5ndXMtY2hhbGxlbmdlZCBBLiBhZWd5cHRpIHRoYW4gaW4gc3Vjcm9zZS1mZWQgY291bnRlcnBhcnRzLiBJbnRlcmVzdGluZ2x5LCBpbmZlY3Rpb24gb2Ygc3Vjcm9zZS1mZWQgaW5zZWN0cyBpbmR1Y2VkIENhY3R1cyBleHByZXNzaW9uIGluIHRoZSBmYXQgYm9keSwgYSBuZWdhdGl2ZSByZWd1bGF0b3Igb2YgdGhlIFRvbGwgcGF0aHdheS4gVGhlIElNRCBnZW5lIHdhcyB1cHJlZ3VsYXRlZCBpbiB0aGUgZmF0IGJvZHkgaW4gcmVzcG9uc2UgdG8gZnVuZ2FsIGluZmVjdGlvbiBhZnRlciBhIGJsb29kIG1lYWwuIEFkZGl0aW9uYWxseSwgd2Ugb2JzZXJ2ZWQgdGhlIGluZHVjdGlvbiBvZiBhbnRpbWljcm9iaWFsIHBlcHRpZGVzIGluIHRoZSBibG9vZC1mZWQgZnVuZ3VzLWNoYWxsZW5nZWQgaW5zZWN0cy4gVGhpcyBzdHVkeSBzdWdnZXN0cyB0aGF0IGJsb29kLWZlZCBBLiBhZWd5cHRpIGFyZSBsZXNzIHN1c2NlcHRpYmxlIHRvIGZ1bmdhbCBpbmZlY3Rpb24gZHVlIHRvIHRoZSByYXBpZCBpbmR1Y3Rpb24gb2YgVG9sbCBhbmQgSU1EIGltbXVuZSBwYXRod2F5cy4iLCJjb250YWluZXItdGl0bGUtc2hvcnQiOiIifSwiaXNUZW1wb3JhcnkiOmZhbHNlfV19"/>
                <w:id w:val="-195933612"/>
                <w:placeholder>
                  <w:docPart w:val="C037DC651370154C8D7985F442EA8284"/>
                </w:placeholder>
              </w:sdtPr>
              <w:sdtContent>
                <w:r w:rsidRPr="00BB34E5">
                  <w:rPr>
                    <w:noProof/>
                    <w:color w:val="000000"/>
                  </w:rPr>
                  <w:t>[</w:t>
                </w:r>
                <w:r>
                  <w:rPr>
                    <w:noProof/>
                    <w:color w:val="000000"/>
                  </w:rPr>
                  <w:t>2</w:t>
                </w:r>
                <w:r w:rsidRPr="00BB34E5">
                  <w:rPr>
                    <w:noProof/>
                    <w:color w:val="000000"/>
                  </w:rPr>
                  <w:t>]</w:t>
                </w:r>
              </w:sdtContent>
            </w:sdt>
            <w:r>
              <w:fldChar w:fldCharType="end"/>
            </w:r>
          </w:p>
        </w:tc>
      </w:tr>
      <w:tr w:rsidR="00EF2FE9" w:rsidRPr="00E37E01" w14:paraId="1C4C0C8F" w14:textId="77777777" w:rsidTr="00123140">
        <w:trPr>
          <w:trHeight w:val="320"/>
        </w:trPr>
        <w:tc>
          <w:tcPr>
            <w:tcW w:w="1615" w:type="dxa"/>
            <w:noWrap/>
          </w:tcPr>
          <w:p w14:paraId="52360162" w14:textId="77777777" w:rsidR="00EF2FE9" w:rsidRPr="00497C40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497C40">
              <w:rPr>
                <w:rFonts w:ascii="Calibri" w:hAnsi="Calibri" w:cs="Calibri"/>
                <w:color w:val="000000"/>
              </w:rPr>
              <w:t>hop</w:t>
            </w:r>
          </w:p>
        </w:tc>
        <w:tc>
          <w:tcPr>
            <w:tcW w:w="1890" w:type="dxa"/>
            <w:noWrap/>
          </w:tcPr>
          <w:p w14:paraId="7CDFFF50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GACTTTATCGAGCTGTC</w:t>
            </w:r>
          </w:p>
        </w:tc>
        <w:tc>
          <w:tcPr>
            <w:tcW w:w="1890" w:type="dxa"/>
            <w:noWrap/>
          </w:tcPr>
          <w:p w14:paraId="3852A3CA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TGGTTCACTCCGTCGTC</w:t>
            </w:r>
          </w:p>
        </w:tc>
        <w:tc>
          <w:tcPr>
            <w:tcW w:w="990" w:type="dxa"/>
            <w:noWrap/>
          </w:tcPr>
          <w:p w14:paraId="55623C4C" w14:textId="77777777" w:rsidR="00EF2FE9" w:rsidRPr="00E37E01" w:rsidRDefault="00EF2FE9" w:rsidP="00123140">
            <w:pPr>
              <w:spacing w:line="276" w:lineRule="auto"/>
            </w:pPr>
            <w:r>
              <w:t>113</w:t>
            </w:r>
          </w:p>
        </w:tc>
        <w:tc>
          <w:tcPr>
            <w:tcW w:w="1170" w:type="dxa"/>
          </w:tcPr>
          <w:p w14:paraId="34B00720" w14:textId="77777777" w:rsidR="00EF2FE9" w:rsidRPr="00E37E01" w:rsidRDefault="00EF2FE9" w:rsidP="00123140">
            <w:pPr>
              <w:spacing w:line="276" w:lineRule="auto"/>
            </w:pPr>
            <w:r>
              <w:t>117.2%</w:t>
            </w:r>
          </w:p>
        </w:tc>
        <w:tc>
          <w:tcPr>
            <w:tcW w:w="2160" w:type="dxa"/>
            <w:noWrap/>
          </w:tcPr>
          <w:p w14:paraId="600E3675" w14:textId="3645BB36" w:rsidR="00EF2FE9" w:rsidRPr="00E37E01" w:rsidRDefault="00EF2FE9" w:rsidP="00123140">
            <w:pPr>
              <w:spacing w:line="276" w:lineRule="auto"/>
            </w:pPr>
            <w:proofErr w:type="spellStart"/>
            <w:r>
              <w:t>Jupatanakul</w:t>
            </w:r>
            <w:proofErr w:type="spellEnd"/>
            <w:r>
              <w:t xml:space="preserve"> et al </w:t>
            </w:r>
            <w:r>
              <w:fldChar w:fldCharType="begin">
                <w:fldData xml:space="preserve">PEVuZE5vdGU+PENpdGUgQXV0aG9yWWVhcj0iMSI+PEF1dGhvcj5KdXBhdGFuYWt1bDwvQXV0aG9y
PjxZZWFyPjIwMTc8L1llYXI+PFJlY051bT43MjU8L1JlY051bT48RGlzcGxheVRleHQ+SnVwYXRh
bmFrdWwsIFNpbSAoNCk8L0Rpc3BsYXlUZXh0PjxyZWNvcmQ+PHJlYy1udW1iZXI+NzI1PC9yZWMt
bnVtYmVyPjxmb3JlaWduLWtleXM+PGtleSBhcHA9IkVOIiBkYi1pZD0icHN0cGQwZnIzYWZ3NXpl
ZjlzOHB2ZnI0c2RlYWFmczVkcHN6IiB0aW1lc3RhbXA9IjE2NTU5Mzg2MDEiPjcyNTwva2V5Pjwv
Zm9yZWlnbi1rZXlzPjxyZWYtdHlwZSBuYW1lPSJKb3VybmFsIEFydGljbGUiPjE3PC9yZWYtdHlw
ZT48Y29udHJpYnV0b3JzPjxhdXRob3JzPjxhdXRob3I+SnVwYXRhbmFrdWwsIE4uPC9hdXRob3I+
PGF1dGhvcj5TaW0sIFMuPC9hdXRob3I+PGF1dGhvcj5BbmdsZXLDsy1Sb2Ryw61ndWV6LCBZLiBJ
LjwvYXV0aG9yPjxhdXRob3I+U291emEtTmV0bywgSi48L2F1dGhvcj48YXV0aG9yPkRhcywgUy48
L2F1dGhvcj48YXV0aG9yPlBvdGksIEsuIEUuPC9hdXRob3I+PGF1dGhvcj5Sb3NzaSwgUy4gTC48
L2F1dGhvcj48YXV0aG9yPkJlcmdyZW4sIE4uPC9hdXRob3I+PGF1dGhvcj5WYXNpbGFraXMsIE4u
PC9hdXRob3I+PGF1dGhvcj5EaW1vcG91bG9zLCBHLjwvYXV0aG9yPjwvYXV0aG9ycz48L2NvbnRy
aWJ1dG9ycz48YXV0aC1hZGRyZXNzPlcuIEhhcnJ5IEZlaW5zdG9uZSBEZXBhcnRtZW50IG9mIE1v
bGVjdWxhciBNaWNyb2Jpb2xvZ3kgYW5kIEltbXVub2xvZ3ksIEJsb29tYmVyZyBTY2hvb2wgb2Yg
UHVibGljIEhlYWx0aCwgSm9obnMgSG9wa2lucyBVbml2ZXJzaXR5LCBCYWx0aW1vcmUsIE1hcnls
YW5kLCBVbml0ZWQgU3RhdGVzIG9mIEFtZXJpY2EuJiN4RDtEZXBhcnRtZW50IG9mIFBhdGhvbG9n
eSBhbmQgQ2VudGVyIG9mIEJpb2RlZmVuc2UgYW5kIEVtZXJnaW5nIEluZmVjdGlvdXMgRGlzZWFz
ZXMsIENlbnRlciBmb3IgVHJvcGljYWwgRGlzZWFzZXMsIEluc3RpdHV0ZSBmb3IgSHVtYW4gSW5m
ZWN0aW9ucyBhbmQgSW1tdW5pdHksIFRoZSBVbml2ZXJzaXR5IG9mIFRleGFzIE1lZGljYWwgQnJh
bmNoLCBHYWx2ZXN0b24gVFgsIFVuaXRlZCBTdGF0ZXMgb2YgQW1lcmljYS48L2F1dGgtYWRkcmVz
cz48dGl0bGVzPjx0aXRsZT48c3R5bGUgZmFjZT0ibm9ybWFsIiBmb250PSJkZWZhdWx0IiBzaXpl
PSIxMDAlIj5FbmdpbmVlcmVkIDwvc3R5bGU+PHN0eWxlIGZhY2U9Iml0YWxpYyIgZm9udD0iZGVm
YXVsdCIgc2l6ZT0iMTAwJSI+QWVkZXMgYWVneXB0aSA8L3N0eWxlPjxzdHlsZSBmYWNlPSJub3Jt
YWwiIGZvbnQ9ImRlZmF1bHQiIHNpemU9IjEwMCUiPkpBSy9TVEFUIHBhdGh3YXktbWVkaWF0ZWQg
aW1tdW5pdHkgdG8gZGVuZ3VlIHZpcnVzPC9zdHlsZT48L3RpdGxlPjxzZWNvbmRhcnktdGl0bGU+
UExvUyBOZWdsIFRyb3AgRGlzPC9zZWNvbmRhcnktdGl0bGU+PC90aXRsZXM+PHBlcmlvZGljYWw+
PGZ1bGwtdGl0bGU+UExvUyBOZWdsIFRyb3AgRGlzPC9mdWxsLXRpdGxlPjwvcGVyaW9kaWNhbD48
cGFnZXM+ZTAwMDUxODc8L3BhZ2VzPjx2b2x1bWU+MTE8L3ZvbHVtZT48bnVtYmVyPjE8L251bWJl
cj48ZWRpdGlvbj4yMDE3LzAxLzEzPC9lZGl0aW9uPjxrZXl3b3Jkcz48a2V5d29yZD5BZWRlcy8q
Z2VuZXRpY3MvaW1tdW5vbG9neS92aXJvbG9neTwva2V5d29yZD48a2V5d29yZD5BbmltYWxzPC9r
ZXl3b3JkPjxrZXl3b3JkPkRlbmd1ZS8qdHJhbnNtaXNzaW9uL3Zpcm9sb2d5PC9rZXl3b3JkPjxr
ZXl3b3JkPkRlbmd1ZSBWaXJ1cy8qcGh5c2lvbG9neTwva2V5d29yZD48a2V5d29yZD5GYXQgQm9k
eS9pbW11bm9sb2d5PC9rZXl3b3JkPjxrZXl3b3JkPkdlbmV0aWMgRW5naW5lZXJpbmc8L2tleXdv
cmQ+PGtleXdvcmQ+SHVtYW5zPC9rZXl3b3JkPjxrZXl3b3JkPkluc2VjdCBQcm90ZWlucy9nZW5l
dGljcy8qaW1tdW5vbG9neTwva2V5d29yZD48a2V5d29yZD5JbnNlY3QgVmVjdG9ycy8qZ2VuZXRp
Y3MvaW1tdW5vbG9neS92aXJvbG9neTwva2V5d29yZD48a2V5d29yZD5KYW51cyBLaW5hc2VzL2dl
bmV0aWNzLyppbW11bm9sb2d5PC9rZXl3b3JkPjxrZXl3b3JkPk1pY2U8L2tleXdvcmQ+PGtleXdv
cmQ+U1RBVCBUcmFuc2NyaXB0aW9uIEZhY3RvcnMvZ2VuZXRpY3MvKmltbXVub2xvZ3k8L2tleXdv
cmQ+PC9rZXl3b3Jkcz48ZGF0ZXM+PHllYXI+MjAxNzwveWVhcj48cHViLWRhdGVzPjxkYXRlPkph
bjwvZGF0ZT48L3B1Yi1kYXRlcz48L2RhdGVzPjxpc2JuPjE5MzUtMjcyNyAoUHJpbnQpJiN4RDsx
OTM1LTI3Mjc8L2lzYm4+PGFjY2Vzc2lvbi1udW0+MjgwODExNDM8L2FjY2Vzc2lvbi1udW0+PHVy
bHM+PC91cmxzPjxjdXN0b20yPlBNQzUyMzA3MzY8L2N1c3RvbTI+PGVsZWN0cm9uaWMtcmVzb3Vy
Y2UtbnVtPjEwLjEzNzEvam91cm5hbC5wbnRkLjAwMDUxODc8L2VsZWN0cm9uaWMtcmVzb3VyY2Ut
bnVt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KdXBhdGFuYWt1bDwvQXV0aG9y
PjxZZWFyPjIwMTc8L1llYXI+PFJlY051bT43MjU8L1JlY051bT48RGlzcGxheVRleHQ+SnVwYXRh
bmFrdWwsIFNpbSAoNCk8L0Rpc3BsYXlUZXh0PjxyZWNvcmQ+PHJlYy1udW1iZXI+NzI1PC9yZWMt
bnVtYmVyPjxmb3JlaWduLWtleXM+PGtleSBhcHA9IkVOIiBkYi1pZD0icHN0cGQwZnIzYWZ3NXpl
ZjlzOHB2ZnI0c2RlYWFmczVkcHN6IiB0aW1lc3RhbXA9IjE2NTU5Mzg2MDEiPjcyNTwva2V5Pjwv
Zm9yZWlnbi1rZXlzPjxyZWYtdHlwZSBuYW1lPSJKb3VybmFsIEFydGljbGUiPjE3PC9yZWYtdHlw
ZT48Y29udHJpYnV0b3JzPjxhdXRob3JzPjxhdXRob3I+SnVwYXRhbmFrdWwsIE4uPC9hdXRob3I+
PGF1dGhvcj5TaW0sIFMuPC9hdXRob3I+PGF1dGhvcj5BbmdsZXLDsy1Sb2Ryw61ndWV6LCBZLiBJ
LjwvYXV0aG9yPjxhdXRob3I+U291emEtTmV0bywgSi48L2F1dGhvcj48YXV0aG9yPkRhcywgUy48
L2F1dGhvcj48YXV0aG9yPlBvdGksIEsuIEUuPC9hdXRob3I+PGF1dGhvcj5Sb3NzaSwgUy4gTC48
L2F1dGhvcj48YXV0aG9yPkJlcmdyZW4sIE4uPC9hdXRob3I+PGF1dGhvcj5WYXNpbGFraXMsIE4u
PC9hdXRob3I+PGF1dGhvcj5EaW1vcG91bG9zLCBHLjwvYXV0aG9yPjwvYXV0aG9ycz48L2NvbnRy
aWJ1dG9ycz48YXV0aC1hZGRyZXNzPlcuIEhhcnJ5IEZlaW5zdG9uZSBEZXBhcnRtZW50IG9mIE1v
bGVjdWxhciBNaWNyb2Jpb2xvZ3kgYW5kIEltbXVub2xvZ3ksIEJsb29tYmVyZyBTY2hvb2wgb2Yg
UHVibGljIEhlYWx0aCwgSm9obnMgSG9wa2lucyBVbml2ZXJzaXR5LCBCYWx0aW1vcmUsIE1hcnls
YW5kLCBVbml0ZWQgU3RhdGVzIG9mIEFtZXJpY2EuJiN4RDtEZXBhcnRtZW50IG9mIFBhdGhvbG9n
eSBhbmQgQ2VudGVyIG9mIEJpb2RlZmVuc2UgYW5kIEVtZXJnaW5nIEluZmVjdGlvdXMgRGlzZWFz
ZXMsIENlbnRlciBmb3IgVHJvcGljYWwgRGlzZWFzZXMsIEluc3RpdHV0ZSBmb3IgSHVtYW4gSW5m
ZWN0aW9ucyBhbmQgSW1tdW5pdHksIFRoZSBVbml2ZXJzaXR5IG9mIFRleGFzIE1lZGljYWwgQnJh
bmNoLCBHYWx2ZXN0b24gVFgsIFVuaXRlZCBTdGF0ZXMgb2YgQW1lcmljYS48L2F1dGgtYWRkcmVz
cz48dGl0bGVzPjx0aXRsZT48c3R5bGUgZmFjZT0ibm9ybWFsIiBmb250PSJkZWZhdWx0IiBzaXpl
PSIxMDAlIj5FbmdpbmVlcmVkIDwvc3R5bGU+PHN0eWxlIGZhY2U9Iml0YWxpYyIgZm9udD0iZGVm
YXVsdCIgc2l6ZT0iMTAwJSI+QWVkZXMgYWVneXB0aSA8L3N0eWxlPjxzdHlsZSBmYWNlPSJub3Jt
YWwiIGZvbnQ9ImRlZmF1bHQiIHNpemU9IjEwMCUiPkpBSy9TVEFUIHBhdGh3YXktbWVkaWF0ZWQg
aW1tdW5pdHkgdG8gZGVuZ3VlIHZpcnVzPC9zdHlsZT48L3RpdGxlPjxzZWNvbmRhcnktdGl0bGU+
UExvUyBOZWdsIFRyb3AgRGlzPC9zZWNvbmRhcnktdGl0bGU+PC90aXRsZXM+PHBlcmlvZGljYWw+
PGZ1bGwtdGl0bGU+UExvUyBOZWdsIFRyb3AgRGlzPC9mdWxsLXRpdGxlPjwvcGVyaW9kaWNhbD48
cGFnZXM+ZTAwMDUxODc8L3BhZ2VzPjx2b2x1bWU+MTE8L3ZvbHVtZT48bnVtYmVyPjE8L251bWJl
cj48ZWRpdGlvbj4yMDE3LzAxLzEzPC9lZGl0aW9uPjxrZXl3b3Jkcz48a2V5d29yZD5BZWRlcy8q
Z2VuZXRpY3MvaW1tdW5vbG9neS92aXJvbG9neTwva2V5d29yZD48a2V5d29yZD5BbmltYWxzPC9r
ZXl3b3JkPjxrZXl3b3JkPkRlbmd1ZS8qdHJhbnNtaXNzaW9uL3Zpcm9sb2d5PC9rZXl3b3JkPjxr
ZXl3b3JkPkRlbmd1ZSBWaXJ1cy8qcGh5c2lvbG9neTwva2V5d29yZD48a2V5d29yZD5GYXQgQm9k
eS9pbW11bm9sb2d5PC9rZXl3b3JkPjxrZXl3b3JkPkdlbmV0aWMgRW5naW5lZXJpbmc8L2tleXdv
cmQ+PGtleXdvcmQ+SHVtYW5zPC9rZXl3b3JkPjxrZXl3b3JkPkluc2VjdCBQcm90ZWlucy9nZW5l
dGljcy8qaW1tdW5vbG9neTwva2V5d29yZD48a2V5d29yZD5JbnNlY3QgVmVjdG9ycy8qZ2VuZXRp
Y3MvaW1tdW5vbG9neS92aXJvbG9neTwva2V5d29yZD48a2V5d29yZD5KYW51cyBLaW5hc2VzL2dl
bmV0aWNzLyppbW11bm9sb2d5PC9rZXl3b3JkPjxrZXl3b3JkPk1pY2U8L2tleXdvcmQ+PGtleXdv
cmQ+U1RBVCBUcmFuc2NyaXB0aW9uIEZhY3RvcnMvZ2VuZXRpY3MvKmltbXVub2xvZ3k8L2tleXdv
cmQ+PC9rZXl3b3Jkcz48ZGF0ZXM+PHllYXI+MjAxNzwveWVhcj48cHViLWRhdGVzPjxkYXRlPkph
bjwvZGF0ZT48L3B1Yi1kYXRlcz48L2RhdGVzPjxpc2JuPjE5MzUtMjcyNyAoUHJpbnQpJiN4RDsx
OTM1LTI3Mjc8L2lzYm4+PGFjY2Vzc2lvbi1udW0+MjgwODExNDM8L2FjY2Vzc2lvbi1udW0+PHVy
bHM+PC91cmxzPjxjdXN0b20yPlBNQzUyMzA3MzY8L2N1c3RvbTI+PGVsZWN0cm9uaWMtcmVzb3Vy
Y2UtbnVtPjEwLjEzNzEvam91cm5hbC5wbnRkLjAwMDUxODc8L2VsZWN0cm9uaWMtcmVzb3VyY2Ut
bnVt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sdt>
              <w:sdtPr>
                <w:rPr>
                  <w:color w:val="000000"/>
                </w:rPr>
                <w:tag w:val="MENDELEY_CITATION_v3_eyJjaXRhdGlvbklEIjoiTUVOREVMRVlfQ0lUQVRJT05fNDQ2MGU2ZDEtYTMyMy00YjVjLWJjYTUtNWI3ZWYxZDY2OWEyIiwicHJvcGVydGllcyI6eyJub3RlSW5kZXgiOjB9LCJpc0VkaXRlZCI6ZmFsc2UsIm1hbnVhbE92ZXJyaWRlIjp7ImlzTWFudWFsbHlPdmVycmlkZGVuIjpmYWxzZSwiY2l0ZXByb2NUZXh0IjoiWzRdIiwibWFudWFsT3ZlcnJpZGVUZXh0IjoiIn0sImNpdGF0aW9uSXRlbXMiOlt7ImlkIjoiNTY5ZmFlYTMtMWQyMi0zMTNiLWE5NzUtZTMxNmNkODNlNmMwIiwiaXRlbURhdGEiOnsidHlwZSI6ImFydGljbGUtam91cm5hbCIsImlkIjoiNTY5ZmFlYTMtMWQyMi0zMTNiLWE5NzUtZTMxNmNkODNlNmMwIiwidGl0bGUiOiJFbmdpbmVlcmVkIEFlZGVzIGFlZ3lwdGkgSkFLL1NUQVQgUGF0aHdheS1NZWRpYXRlZCBJbW11bml0eSB0byBEZW5ndWUgVmlydXMiLCJhdXRob3IiOlt7ImZhbWlseSI6Ikp1cGF0YW5ha3VsIiwiZ2l2ZW4iOiJOYXRhcG9uZyIsInBhcnNlLW5hbWVzIjpmYWxzZSwiZHJvcHBpbmctcGFydGljbGUiOiIiLCJub24tZHJvcHBpbmctcGFydGljbGUiOiIifSx7ImZhbWlseSI6IlNpbSIsImdpdmVuIjoiU2h1emhlbiIsInBhcnNlLW5hbWVzIjpmYWxzZSwiZHJvcHBpbmctcGFydGljbGUiOiIiLCJub24tZHJvcHBpbmctcGFydGljbGUiOiIifSx7ImZhbWlseSI6IkFuZ2xlcsOzLVJvZHLDrWd1ZXoiLCJnaXZlbiI6Illlc3NlaW5pYSBJLiIsInBhcnNlLW5hbWVzIjpmYWxzZSwiZHJvcHBpbmctcGFydGljbGUiOiIiLCJub24tZHJvcHBpbmctcGFydGljbGUiOiIifSx7ImZhbWlseSI6IlNvdXphLU5ldG8iLCJnaXZlbiI6IkpheW1lIiwicGFyc2UtbmFtZXMiOmZhbHNlLCJkcm9wcGluZy1wYXJ0aWNsZSI6IiIsIm5vbi1kcm9wcGluZy1wYXJ0aWNsZSI6IiJ9LHsiZmFtaWx5IjoiRGFzIiwiZ2l2ZW4iOiJTdWNoaXNtaXRhIiwicGFyc2UtbmFtZXMiOmZhbHNlLCJkcm9wcGluZy1wYXJ0aWNsZSI6IiIsIm5vbi1kcm9wcGluZy1wYXJ0aWNsZSI6IiJ9LHsiZmFtaWx5IjoiUG90aSIsImdpdmVuIjoiS3Jpc3RpbiBFLiIsInBhcnNlLW5hbWVzIjpmYWxzZSwiZHJvcHBpbmctcGFydGljbGUiOiIiLCJub24tZHJvcHBpbmctcGFydGljbGUiOiIifSx7ImZhbWlseSI6IlJvc3NpIiwiZ2l2ZW4iOiJTaGFubmFuIEwuIiwicGFyc2UtbmFtZXMiOmZhbHNlLCJkcm9wcGluZy1wYXJ0aWNsZSI6IiIsIm5vbi1kcm9wcGluZy1wYXJ0aWNsZSI6IiJ9LHsiZmFtaWx5IjoiQmVyZ3JlbiIsImdpdmVuIjoiTmljaG9sYXMiLCJwYXJzZS1uYW1lcyI6ZmFsc2UsImRyb3BwaW5nLXBhcnRpY2xlIjoiIiwibm9uLWRyb3BwaW5nLXBhcnRpY2xlIjoiIn0seyJmYW1pbHkiOiJWYXNpbGFraXMiLCJnaXZlbiI6Ik5pa29zIiwicGFyc2UtbmFtZXMiOmZhbHNlLCJkcm9wcGluZy1wYXJ0aWNsZSI6IiIsIm5vbi1kcm9wcGluZy1wYXJ0aWNsZSI6IiJ9LHsiZmFtaWx5IjoiRGltb3BvdWxvcyIsImdpdmVuIjoiR2VvcmdlIiwicGFyc2UtbmFtZXMiOmZhbHNlLCJkcm9wcGluZy1wYXJ0aWNsZSI6IiIsIm5vbi1kcm9wcGluZy1wYXJ0aWNsZSI6IiJ9XSwiY29udGFpbmVyLXRpdGxlIjoiUExvUyBuZWdsZWN0ZWQgdHJvcGljYWwgZGlzZWFzZXMiLCJjb250YWluZXItdGl0bGUtc2hvcnQiOiJQTG9TIE5lZ2wgVHJvcCBEaXMiLCJhY2Nlc3NlZCI6eyJkYXRlLXBhcnRzIjpbWzIwMjMsNCwxM11dfSwiRE9JIjoiMTAuMTM3MS9KT1VSTkFMLlBOVEQuMDAwNTE4NyIsIklTU04iOiIxOTM1LTI3MzUiLCJQTUlEIjoiMjgwODExNDMiLCJVUkwiOiJodHRwczovL3B1Ym1lZC5uY2JpLm5sbS5uaWguZ292LzI4MDgxMTQzLyIsImlzc3VlZCI6eyJkYXRlLXBhcnRzIjpbWzIwMTcsMSwxMl1dfSwiYWJzdHJhY3QiOiJXZSBoYXZlIGRldmVsb3BlZCBnZW5ldGljYWxseSBtb2RpZmllZCBBZS4gYWVneXB0aSBtb3NxdWl0b2VzIHRoYXQgYWN0aXZhdGUgdGhlIGNvbnNlcnZlZCBhbnRpdmlyYWwgSkFLL1NUQVQgcGF0aHdheSBpbiB0aGUgZmF0IGJvZHkgdGlzc3VlLCBieSBvdmVyZXhwcmVzc2luZyBlaXRoZXIgdGhlIHJlY2VwdG9yIERvbWUgb3IgdGhlIEphbnVzIGtpbmFzZSBIb3AgYnkgdGhlIGJsb29kIGZlZWRpbmctaW5kdWNlZCB2aXRlbGxvZ2VuaW4gKFZnKSBwcm9tb3Rlci4gVHJhbnNnZW5lIGV4cHJlc3Npb24gaW5oaWJpdHMgaW5mZWN0aW9uIHdpdGggc2V2ZXJhbCBkZW5ndWUgdmlydXMgKERFTlYpIHNlcm90eXBlcyBpbiB0aGUgbWlkZ3V0IGFzIHdlbGwgYXMgc3lzdGVtaWNhbGx5IGFuZCBpbiB0aGUgc2FsaXZhcnkgZ2xhbmRzLiBUaGUgaW1wYWN0IG9mIHRoZSB0cmFuc2dlbmVzIERvbWUgYW5kIEhvcCBvbiBtb3NxdWl0byBsb25nZXZpdHkgd2FzIG1pbmltYWwsIGJ1dCBpdCByZXN1bHRlZCBpbiBhIGNvbXByb21pc2VkIGZlY3VuZGl0eSB3aGVuIGNvbXBhcmVkIHRvIHdpbGQtdHlwZSBtb3NxdWl0b2VzLiBPdmVyZXhwcmVzc2lvbiBvZiBEb21lIGFuZCBIb3AgcmVzdWx0ZWQgaW4gcHJvZm91bmQgdHJhbnNjcmlwdG9tZSByZWd1bGF0aW9uIGluIHRoZSBmYXQgYm9keSB0aXNzdWUgYXMgd2VsbCBhcyB0aGUgbWlkZ3V0IHRpc3N1ZSwgcGlucG9pbnRpbmcgc2V2ZXJhbCBleHByZXNzaW9uIHNpZ25hdHVyZXMgdGhhdCByZWZsZWN0IG1lY2hhbmlzbXMgb2YgREVOViByZXN0cmljdGlvbi4gT3VyIHRyYW5zY3JpcHRvbWUgc3R1ZGllcyBhbmQgcmV2ZXJzZSBnZW5ldGljIGFuYWx5c2VzIHN1Z2dlc3RlZCB0aGF0IGVucmljaG1lbnQgb2YgREVOViByZXN0cmljdGlvbiBmYWN0b3IgYW5kIGRlcGxldGlvbiBvZiBERU5WIGhvc3QgZmFjdG9yIHRyYW5zY3JpcHRzIGxpa2VseSBhY2NvdW50cyBmb3IgdGhlIERFTlYgaW5oaWJpdGlvbiwgYW5kIHRoZXkgYWxsb3dlZCB1cyB0byBpZGVudGlmeSBub3ZlbCBmYWN0b3JzIHRoYXQgbW9kdWxhdGUgaW5mZWN0aW9uLiBJbnRlcmVzdGluZ2x5LCB0aGUgZmF0IGJvZHktc3BlY2lmaWMgYWN0aXZhdGlvbiBvZiB0aGUgSkFLL1NUQVQgcGF0aHdheSBkaWQgbm90IHJlc3VsdCBpbiBhbnkgZW5oYW5jZWQgcmVzaXN0YW5jZSB0byBaaWthIHZpcnVzIChaSUtWKSBvciBjaGlrdW5ndW55YSB2aXJ1cyAoQ0hJS1YpIGluZmVjdGlvbiwgdGhlcmVieSBpbmRpY2F0aW5nIGEgcG9zc2libGUgc3BlY2lhbGl6YXRpb24gb2YgdGhlIHBhdGh3YXnigJlzIGFudGl2aXJhbCByb2xlLiIsInB1Ymxpc2hlciI6IlBMb1MgTmVnbCBUcm9wIERpcyIsImlzc3VlIjoiMSIsInZvbHVtZSI6IjExIn0sImlzVGVtcG9yYXJ5IjpmYWxzZX1dfQ=="/>
                <w:id w:val="389771976"/>
                <w:placeholder>
                  <w:docPart w:val="C037DC651370154C8D7985F442EA8284"/>
                </w:placeholder>
              </w:sdtPr>
              <w:sdtContent>
                <w:r w:rsidRPr="00BB34E5">
                  <w:rPr>
                    <w:color w:val="000000"/>
                  </w:rPr>
                  <w:t>[</w:t>
                </w:r>
                <w:r>
                  <w:rPr>
                    <w:color w:val="000000"/>
                  </w:rPr>
                  <w:t>3</w:t>
                </w:r>
                <w:r w:rsidRPr="00BB34E5">
                  <w:rPr>
                    <w:color w:val="000000"/>
                  </w:rPr>
                  <w:t>]</w:t>
                </w:r>
              </w:sdtContent>
            </w:sdt>
            <w:r>
              <w:rPr>
                <w:noProof/>
              </w:rPr>
              <w:t xml:space="preserve"> </w:t>
            </w:r>
            <w:r>
              <w:fldChar w:fldCharType="end"/>
            </w:r>
          </w:p>
        </w:tc>
      </w:tr>
      <w:tr w:rsidR="00EF2FE9" w:rsidRPr="00E37E01" w14:paraId="2F4556F6" w14:textId="77777777" w:rsidTr="00123140">
        <w:trPr>
          <w:trHeight w:val="320"/>
        </w:trPr>
        <w:tc>
          <w:tcPr>
            <w:tcW w:w="1615" w:type="dxa"/>
            <w:noWrap/>
          </w:tcPr>
          <w:p w14:paraId="2C8A8C90" w14:textId="77777777" w:rsidR="00EF2FE9" w:rsidRPr="00497C40" w:rsidRDefault="00EF2FE9" w:rsidP="00123140">
            <w:pPr>
              <w:spacing w:line="276" w:lineRule="auto"/>
            </w:pPr>
            <w:r w:rsidRPr="00497C40">
              <w:t>AGO2</w:t>
            </w:r>
          </w:p>
        </w:tc>
        <w:tc>
          <w:tcPr>
            <w:tcW w:w="1890" w:type="dxa"/>
            <w:noWrap/>
          </w:tcPr>
          <w:p w14:paraId="5A3F3625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TGCTCACCCAATGTATCAAGA</w:t>
            </w:r>
          </w:p>
        </w:tc>
        <w:tc>
          <w:tcPr>
            <w:tcW w:w="1890" w:type="dxa"/>
            <w:noWrap/>
          </w:tcPr>
          <w:p w14:paraId="460D0E5F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CGTTCGTTTTGGCGTTGAT</w:t>
            </w:r>
          </w:p>
        </w:tc>
        <w:tc>
          <w:tcPr>
            <w:tcW w:w="990" w:type="dxa"/>
            <w:noWrap/>
          </w:tcPr>
          <w:p w14:paraId="7DED1FAF" w14:textId="77777777" w:rsidR="00EF2FE9" w:rsidRPr="00E37E01" w:rsidRDefault="00EF2FE9" w:rsidP="00123140">
            <w:pPr>
              <w:spacing w:line="276" w:lineRule="auto"/>
            </w:pPr>
            <w:r>
              <w:t>105</w:t>
            </w:r>
          </w:p>
        </w:tc>
        <w:tc>
          <w:tcPr>
            <w:tcW w:w="1170" w:type="dxa"/>
          </w:tcPr>
          <w:p w14:paraId="0CE5803A" w14:textId="77777777" w:rsidR="00EF2FE9" w:rsidRPr="00E37E01" w:rsidRDefault="00EF2FE9" w:rsidP="00123140">
            <w:pPr>
              <w:spacing w:line="276" w:lineRule="auto"/>
            </w:pPr>
            <w:r>
              <w:t>91.5%</w:t>
            </w:r>
          </w:p>
        </w:tc>
        <w:tc>
          <w:tcPr>
            <w:tcW w:w="2160" w:type="dxa"/>
            <w:noWrap/>
          </w:tcPr>
          <w:p w14:paraId="5B74EA17" w14:textId="272CBE42" w:rsidR="00EF2FE9" w:rsidRPr="00E37E01" w:rsidRDefault="00EF2FE9" w:rsidP="00123140">
            <w:pPr>
              <w:spacing w:line="276" w:lineRule="auto"/>
            </w:pPr>
            <w:r>
              <w:t xml:space="preserve">McFarlane et al </w:t>
            </w:r>
            <w:sdt>
              <w:sdtPr>
                <w:rPr>
                  <w:color w:val="000000"/>
                </w:rPr>
                <w:tag w:val="MENDELEY_CITATION_v3_eyJjaXRhdGlvbklEIjoiTUVOREVMRVlfQ0lUQVRJT05fMjdhMDUzNjctNDIzYi00OTM1LWI5MWMtNDk5MTM1ODY3OTA0IiwicHJvcGVydGllcyI6eyJub3RlSW5kZXgiOjB9LCJpc0VkaXRlZCI6ZmFsc2UsIm1hbnVhbE92ZXJyaWRlIjp7ImlzTWFudWFsbHlPdmVycmlkZGVuIjpmYWxzZSwiY2l0ZXByb2NUZXh0IjoiWzVdIiwibWFudWFsT3ZlcnJpZGVUZXh0IjoiIn0sImNpdGF0aW9uSXRlbXMiOlt7ImlkIjoiODIzZTQ0ODktYTE4Yy0zYmFlLWI0YjgtMTIyNTBlZDBlM2I3IiwiaXRlbURhdGEiOnsidHlwZSI6ImFydGljbGUtam91cm5hbCIsImlkIjoiODIzZTQ0ODktYTE4Yy0zYmFlLWI0YjgtMTIyNTBlZDBlM2I3IiwidGl0bGUiOiJDaGFyYWN0ZXJpemF0aW9uIG9mIEFlZGVzIGFlZ3lwdGkgaW5uYXRlLWltbXVuZSBwYXRod2F5cyB0aGF0IGxpbWl0IENoaWt1bmd1bnlhIHZpcnVzIHJlcGxpY2F0aW9uIiwiYXV0aG9yIjpbeyJmYW1pbHkiOiJNY0ZhcmxhbmUiLCJnaXZlbiI6Ik0iLCJwYXJzZS1uYW1lcyI6ZmFsc2UsImRyb3BwaW5nLXBhcnRpY2xlIjoiIiwibm9uLWRyb3BwaW5nLXBhcnRpY2xlIjoiIn0seyJmYW1pbHkiOiJBcmlhcy1Hb2V0YSIsImdpdmVuIjoiQyIsInBhcnNlLW5hbWVzIjpmYWxzZSwiZHJvcHBpbmctcGFydGljbGUiOiIiLCJub24tZHJvcHBpbmctcGFydGljbGUiOiIifSx7ImZhbWlseSI6Ik1hcnRpbiIsImdpdmVuIjoiRSIsInBhcnNlLW5hbWVzIjpmYWxzZSwiZHJvcHBpbmctcGFydGljbGUiOiIiLCJub24tZHJvcHBpbmctcGFydGljbGUiOiIifSx7ImZhbWlseSI6Ik8nSGFyYSIsImdpdmVuIjoiWiIsInBhcnNlLW5hbWVzIjpmYWxzZSwiZHJvcHBpbmctcGFydGljbGUiOiIiLCJub24tZHJvcHBpbmctcGFydGljbGUiOiIifSx7ImZhbWlseSI6Ikx1bGxhIiwiZ2l2ZW4iOiJBIiwicGFyc2UtbmFtZXMiOmZhbHNlLCJkcm9wcGluZy1wYXJ0aWNsZSI6IiIsIm5vbi1kcm9wcGluZy1wYXJ0aWNsZSI6IiJ9LHsiZmFtaWx5IjoiTW91c3NvbiIsImdpdmVuIjoiTCIsInBhcnNlLW5hbWVzIjpmYWxzZSwiZHJvcHBpbmctcGFydGljbGUiOiIiLCJub24tZHJvcHBpbmctcGFydGljbGUiOiIifSx7ImZhbWlseSI6IlJhaW5leSIsImdpdmVuIjoiUyBNIiwicGFyc2UtbmFtZXMiOmZhbHNlLCJkcm9wcGluZy1wYXJ0aWNsZSI6IiIsIm5vbi1kcm9wcGluZy1wYXJ0aWNsZSI6IiJ9LHsiZmFtaWx5IjoiTWlzYmFoIiwiZ2l2ZW4iOiJTIiwicGFyc2UtbmFtZXMiOmZhbHNlLCJkcm9wcGluZy1wYXJ0aWNsZSI6IiIsIm5vbi1kcm9wcGluZy1wYXJ0aWNsZSI6IiJ9LHsiZmFtaWx5IjoiU2NobmV0dGxlciIsImdpdmVuIjoiRSIsInBhcnNlLW5hbWVzIjpmYWxzZSwiZHJvcHBpbmctcGFydGljbGUiOiIiLCJub24tZHJvcHBpbmctcGFydGljbGUiOiIifSx7ImZhbWlseSI6IkRvbmFsZCIsImdpdmVuIjoiQyBMIiwicGFyc2UtbmFtZXMiOmZhbHNlLCJkcm9wcGluZy1wYXJ0aWNsZSI6IiIsIm5vbi1kcm9wcGluZy1wYXJ0aWNsZSI6IiJ9LHsiZmFtaWx5IjoiTWVyaXRzIiwiZ2l2ZW4iOiJBIiwicGFyc2UtbmFtZXMiOmZhbHNlLCJkcm9wcGluZy1wYXJ0aWNsZSI6IiIsIm5vbi1kcm9wcGluZy1wYXJ0aWNsZSI6IiJ9LHsiZmFtaWx5IjoiS29obCIsImdpdmVuIjoiQSIsInBhcnNlLW5hbWVzIjpmYWxzZSwiZHJvcHBpbmctcGFydGljbGUiOiIiLCJub24tZHJvcHBpbmctcGFydGljbGUiOiIifSx7ImZhbWlseSI6IkZhaWxsb3V4IiwiZ2l2ZW4iOiJBIEIiLCJwYXJzZS1uYW1lcyI6ZmFsc2UsImRyb3BwaW5nLXBhcnRpY2xlIjoiIiwibm9uLWRyb3BwaW5nLXBhcnRpY2xlIjoiIn1dLCJjb250YWluZXItdGl0bGUiOiJQTG9TIE5lZ2wgVHJvcCBEaXMiLCJET0kiOiIxMC4xMzcxL2pvdXJuYWwucG50ZC4wMDAyOTk0IiwiSVNTTiI6IjE5MzUtMjczNSAoRWxlY3Ryb25pYylccjE5MzUtMjcyNyAoTGlua2luZykiLCJQTUlEIjoiMjUwNTgwMDEiLCJVUkwiOiJodHRwczovL3d3dy5uY2JpLm5sbS5uaWguZ292L3B1Ym1lZC8yNTA1ODAwMSIsImlzc3VlZCI6eyJkYXRlLXBhcnRzIjpbWzIwMTRdXX0sInBhZ2UiOiJlMjk5NCIsImFic3RyYWN0IjoiUmVwbGljYXRpb24gb2YgYXJib3ZpcnVzZXMgaW4gdGhlaXIgYXJ0aHJvcG9kIHZlY3RvcnMgaXMgY29udHJvbGxlZCBieSBpbm5hdGUgaW1tdW5lIHJlc3BvbnNlcy4gVGhlIFJOQSBzZXF1ZW5jZS1zcGVjaWZpYyBicmVhayBkb3duIG1lY2hhbmlzbSwgUk5BIGludGVyZmVyZW5jZSAoUk5BaSksIGhhcyBiZWVuIHNob3duIHRvIGJlIGFuIGltcG9ydGFudCBpbm5hdGUgYW50aXZpcmFsIHJlc3BvbnNlIGluIG1vc3F1aXRvZXMuIEluIGFkZGl0aW9uLCBpbW11bmUgc2lnbmFsaW5nIHBhdGh3YXlzIGhhdmUgYmVlbiByZXBvcnRlZCB0byBtZWRpYXRlIGFyYm92aXJ1cyBpbmZlY3Rpb25zIGluIG1vc3F1aXRvZXM7IG5hbWVseSB0aGUgSkFLL1NUQVQsIGltbXVuZSBkZWZpY2llbmN5IChJTUQpIGFuZCBUb2xsIHBhdGh3YXlzLiBWZXJ5IGxpdHRsZSBpcyBrbm93biBhYm91dCB0aGVzZSBwYXRod2F5cyBpbiByZXNwb25zZSB0byBjaGlrdW5ndW55YSB2aXJ1cyAoQ0hJS1YpIGluZmVjdGlvbiwgYSBtb3NxdWl0by1ib3JuZSBhbHBoYXZpcnVzIChUb2dhdmlyaWRhZSkgdHJhbnNtaXR0ZWQgYnkgYWVkaW5lIHNwZWNpZXMgdG8gaHVtYW5zIHJlc3VsdGluZyBpbiBhIGZlYnJpbGUgYW5kIGFydGhyYWxnaWMgZGlzZWFzZS4gSW4gdGhpcyBzdHVkeSwgdGhlIGNvbnRyaWJ1dGlvbiBvZiBzZXZlcmFsIGlubmF0ZSBpbW11bmUgcmVzcG9uc2VzIHRvIGNvbnRyb2wgQ0hJS1YgcmVwbGljYXRpb24gd2FzIGludmVzdGlnYXRlZC4gSW4gdml0cm8gZXhwZXJpbWVudHMgaWRlbnRpZmllZCB0aGUgUk5BaSBwYXRod2F5IGFzIGEga2V5IGFudGl2aXJhbCBwYXRod2F5LiBDSElLViB3YXMgc2hvd24gdG8gcmVwcmVzcyB0aGUgYWN0aXZpdHkgb2YgdGhlIFRvbGwgc2lnbmFsaW5nIHBhdGh3YXkgaW4gdml0cm8gYnV0IG5laXRoZXIgSkFLL1NUQVQsIElNRCBub3IgVG9sbCBwYXRod2F5cyB3ZXJlIGZvdW5kIHRvIG1lZGlhdGUgYW50aXZpcmFsIGFjdGl2aXRpZXMuIEluIHZpdm8gZGF0YSBmdXJ0aGVyIGNvbmZpcm1lZCBvdXIgaW4gdml0cm8gaWRlbnRpZmljYXRpb24gb2YgdGhlIHZpdGFsIHJvbGUgb2YgUk5BaSBpbiBhbnRpdmlyYWwgZGVmZW5jZS4gVGFrZW4gdG9nZXRoZXIgdGhlc2UgcmVzdWx0cyBpbmRpY2F0ZSBhIGNvbXBsZXggaW50ZXJhY3Rpb24gYmV0d2VlbiBDSElLViByZXBsaWNhdGlvbiBhbmQgbW9zcXVpdG8gaW5uYXRlIGltbXVuZSByZXNwb25zZXMgYW5kIGRlbW9uc3RyYXRlIHNpbWlsYXJpdGllcyBhcyB3ZWxsIGFzIGRpZmZlcmVuY2VzIGluIHRoZSBjb250cm9sIG9mIGFscGhhdmlydXNlcyBhbmQgb3RoZXIgYXJib3ZpcnVzZXMgYnkgbW9zcXVpdG8gaW1tdW5lIHBhdGh3YXlzLiIsImVkaXRpb24iOiIyMDE0LzA3LzI1IiwiaXNzdWUiOiI3Iiwidm9sdW1lIjoiOCIsImNvbnRhaW5lci10aXRsZS1zaG9ydCI6IiJ9LCJpc1RlbXBvcmFyeSI6ZmFsc2V9XX0="/>
                <w:id w:val="943183474"/>
                <w:placeholder>
                  <w:docPart w:val="C037DC651370154C8D7985F442EA8284"/>
                </w:placeholder>
              </w:sdtPr>
              <w:sdtContent>
                <w:r w:rsidRPr="00BB34E5">
                  <w:rPr>
                    <w:color w:val="000000"/>
                  </w:rPr>
                  <w:t>[</w:t>
                </w:r>
                <w:r>
                  <w:rPr>
                    <w:color w:val="000000"/>
                  </w:rPr>
                  <w:t>4</w:t>
                </w:r>
                <w:r w:rsidRPr="00BB34E5">
                  <w:rPr>
                    <w:color w:val="000000"/>
                  </w:rPr>
                  <w:t>]</w:t>
                </w:r>
              </w:sdtContent>
            </w:sdt>
          </w:p>
        </w:tc>
      </w:tr>
      <w:tr w:rsidR="00EF2FE9" w:rsidRPr="00E37E01" w14:paraId="06EB0D84" w14:textId="77777777" w:rsidTr="00123140">
        <w:trPr>
          <w:trHeight w:val="320"/>
        </w:trPr>
        <w:tc>
          <w:tcPr>
            <w:tcW w:w="1615" w:type="dxa"/>
            <w:noWrap/>
          </w:tcPr>
          <w:p w14:paraId="1225F6B5" w14:textId="77777777" w:rsidR="00EF2FE9" w:rsidRPr="00497C40" w:rsidRDefault="00EF2FE9" w:rsidP="00123140">
            <w:pPr>
              <w:spacing w:line="276" w:lineRule="auto"/>
            </w:pPr>
            <w:proofErr w:type="spellStart"/>
            <w:r w:rsidRPr="00497C40">
              <w:t>Vago</w:t>
            </w:r>
            <w:proofErr w:type="spellEnd"/>
          </w:p>
        </w:tc>
        <w:tc>
          <w:tcPr>
            <w:tcW w:w="1890" w:type="dxa"/>
            <w:noWrap/>
          </w:tcPr>
          <w:p w14:paraId="55764157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AACTTTGATTACCAACCTGGG</w:t>
            </w:r>
          </w:p>
        </w:tc>
        <w:tc>
          <w:tcPr>
            <w:tcW w:w="1890" w:type="dxa"/>
            <w:noWrap/>
          </w:tcPr>
          <w:p w14:paraId="34B57A4D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GTGCTGCTTGATCGCAG</w:t>
            </w:r>
          </w:p>
        </w:tc>
        <w:tc>
          <w:tcPr>
            <w:tcW w:w="990" w:type="dxa"/>
            <w:noWrap/>
          </w:tcPr>
          <w:p w14:paraId="3121B1B1" w14:textId="77777777" w:rsidR="00EF2FE9" w:rsidRPr="00E37E01" w:rsidRDefault="00EF2FE9" w:rsidP="00123140">
            <w:pPr>
              <w:spacing w:line="276" w:lineRule="auto"/>
            </w:pPr>
            <w:r>
              <w:t>84</w:t>
            </w:r>
          </w:p>
        </w:tc>
        <w:tc>
          <w:tcPr>
            <w:tcW w:w="1170" w:type="dxa"/>
          </w:tcPr>
          <w:p w14:paraId="74AAA558" w14:textId="77777777" w:rsidR="00EF2FE9" w:rsidRPr="00E37E01" w:rsidRDefault="00EF2FE9" w:rsidP="00123140">
            <w:pPr>
              <w:spacing w:line="276" w:lineRule="auto"/>
            </w:pPr>
            <w:r>
              <w:t>124.2%</w:t>
            </w:r>
          </w:p>
        </w:tc>
        <w:tc>
          <w:tcPr>
            <w:tcW w:w="2160" w:type="dxa"/>
            <w:noWrap/>
          </w:tcPr>
          <w:p w14:paraId="51961D33" w14:textId="77777777" w:rsidR="00EF2FE9" w:rsidRPr="00E37E01" w:rsidRDefault="00EF2FE9" w:rsidP="00123140">
            <w:pPr>
              <w:spacing w:line="276" w:lineRule="auto"/>
            </w:pPr>
            <w:r>
              <w:t>Newly designed</w:t>
            </w:r>
          </w:p>
        </w:tc>
      </w:tr>
      <w:tr w:rsidR="00EF2FE9" w:rsidRPr="00E37E01" w14:paraId="2BBB0BEF" w14:textId="77777777" w:rsidTr="00123140">
        <w:trPr>
          <w:trHeight w:val="320"/>
        </w:trPr>
        <w:tc>
          <w:tcPr>
            <w:tcW w:w="1615" w:type="dxa"/>
            <w:noWrap/>
          </w:tcPr>
          <w:p w14:paraId="02722838" w14:textId="77777777" w:rsidR="00EF2FE9" w:rsidRPr="00497C40" w:rsidRDefault="00EF2FE9" w:rsidP="00123140">
            <w:pPr>
              <w:spacing w:line="276" w:lineRule="auto"/>
            </w:pPr>
            <w:r w:rsidRPr="00497C40">
              <w:t>Rps17</w:t>
            </w:r>
          </w:p>
        </w:tc>
        <w:tc>
          <w:tcPr>
            <w:tcW w:w="1890" w:type="dxa"/>
            <w:noWrap/>
          </w:tcPr>
          <w:p w14:paraId="707DA6B6" w14:textId="77777777" w:rsidR="00EF2FE9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0347D">
              <w:rPr>
                <w:rFonts w:ascii="Calibri" w:hAnsi="Calibri" w:cs="Calibri"/>
                <w:color w:val="000000"/>
              </w:rPr>
              <w:t>TCCGTGGTATCTCCATCAAGCT</w:t>
            </w:r>
          </w:p>
        </w:tc>
        <w:tc>
          <w:tcPr>
            <w:tcW w:w="1890" w:type="dxa"/>
            <w:noWrap/>
          </w:tcPr>
          <w:p w14:paraId="1F718111" w14:textId="77777777" w:rsidR="00EF2FE9" w:rsidRPr="0070347D" w:rsidRDefault="00EF2FE9" w:rsidP="0012314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CTTCCGGCACGTAGTTGTC </w:t>
            </w:r>
          </w:p>
        </w:tc>
        <w:tc>
          <w:tcPr>
            <w:tcW w:w="990" w:type="dxa"/>
            <w:noWrap/>
          </w:tcPr>
          <w:p w14:paraId="607137A0" w14:textId="77777777" w:rsidR="00EF2FE9" w:rsidRPr="00E37E01" w:rsidRDefault="00EF2FE9" w:rsidP="00123140">
            <w:pPr>
              <w:spacing w:line="276" w:lineRule="auto"/>
            </w:pPr>
            <w:r>
              <w:t>68</w:t>
            </w:r>
          </w:p>
        </w:tc>
        <w:tc>
          <w:tcPr>
            <w:tcW w:w="1170" w:type="dxa"/>
          </w:tcPr>
          <w:p w14:paraId="726FD5C8" w14:textId="77777777" w:rsidR="00EF2FE9" w:rsidRPr="00E37E01" w:rsidRDefault="00EF2FE9" w:rsidP="00123140">
            <w:pPr>
              <w:spacing w:line="276" w:lineRule="auto"/>
            </w:pPr>
            <w:r>
              <w:t>96.6%</w:t>
            </w:r>
          </w:p>
        </w:tc>
        <w:tc>
          <w:tcPr>
            <w:tcW w:w="2160" w:type="dxa"/>
            <w:noWrap/>
          </w:tcPr>
          <w:p w14:paraId="47693FA2" w14:textId="5EA79D50" w:rsidR="00EF2FE9" w:rsidRPr="00E37E01" w:rsidRDefault="00EF2FE9" w:rsidP="00123140">
            <w:pPr>
              <w:spacing w:line="276" w:lineRule="auto"/>
            </w:pPr>
            <w:r>
              <w:fldChar w:fldCharType="begin">
                <w:fldData xml:space="preserve">PEVuZE5vdGU+PENpdGUgQXV0aG9yWWVhcj0iMSI+PEF1dGhvcj5UZXJyYWRhczwvQXV0aG9yPjxZ
ZWFyPjIwMTc8L1llYXI+PFJlY051bT43NjI8L1JlY051bT48RGlzcGxheVRleHQ+VGVycmFkYXMs
IEpvdWJlcnQgKDYpPC9EaXNwbGF5VGV4dD48cmVjb3JkPjxyZWMtbnVtYmVyPjc2MjwvcmVjLW51
bWJlcj48Zm9yZWlnbi1rZXlzPjxrZXkgYXBwPSJFTiIgZGItaWQ9InBzdHBkMGZyM2FmdzV6ZWY5
czhwdmZyNHNkZWFhZnM1ZHBzeiIgdGltZXN0YW1wPSIxNjY2NTY0NDc1Ij43NjI8L2tleT48L2Zv
cmVpZ24ta2V5cz48cmVmLXR5cGUgbmFtZT0iSm91cm5hbCBBcnRpY2xlIj4xNzwvcmVmLXR5cGU+
PGNvbnRyaWJ1dG9ycz48YXV0aG9ycz48YXV0aG9yPlRlcnJhZGFzLCBHLjwvYXV0aG9yPjxhdXRo
b3I+Sm91YmVydCwgRC4gQS48L2F1dGhvcj48YXV0aG9yPk1jR3JhdywgRS4gQS48L2F1dGhvcj48
L2F1dGhvcnM+PC9jb250cmlidXRvcnM+PGF1dGgtYWRkcmVzcz5TY2hvb2wgb2YgQmlvbG9naWNh
bCBTY2llbmNlcywgTW9uYXNoIFVuaXZlcnNpdHksIENsYXl0b24gVklDIDM4MDAsIE1lbGJvdXJu
ZSwgQXVzdHJhbGlhLiYjeEQ7SW5zdGl0dXRlIG9mIFZlY3Rvci1ib3JuZSBEaXNlYXNlLCBNb25h
c2ggVW5pdmVyc2l0eSwgQ2xheXRvbiBWSUMgMzgwMCwgTWVsYm91cm5lLCBBdXN0cmFsaWEuPC9h
dXRoLWFkZHJlc3M+PHRpdGxlcz48dGl0bGU+PHN0eWxlIGZhY2U9Im5vcm1hbCIgZm9udD0iZGVm
YXVsdCIgc2l6ZT0iMTAwJSI+VGhlIFJOQWkgcGF0aHdheSBwbGF5cyBhIHNtYWxsIHBhcnQgaW4g
PC9zdHlsZT48c3R5bGUgZmFjZT0iaXRhbGljIiBmb250PSJkZWZhdWx0IiBzaXplPSIxMDAlIj5X
b2xiYWNoaWE8L3N0eWxlPjxzdHlsZSBmYWNlPSJub3JtYWwiIGZvbnQ9ImRlZmF1bHQiIHNpemU9
IjEwMCUiPi1tZWRpYXRlZCBibG9ja2luZyBvZiBkZW5ndWUgdmlydXMgaW4gbW9zcXVpdG8gY2Vs
bHM8L3N0eWxlPjwvdGl0bGU+PHNlY29uZGFyeS10aXRsZT5TY2kgUmVwPC9zZWNvbmRhcnktdGl0
bGU+PC90aXRsZXM+PHBlcmlvZGljYWw+PGZ1bGwtdGl0bGU+U2NpIFJlcDwvZnVsbC10aXRsZT48
L3BlcmlvZGljYWw+PHBhZ2VzPjQzODQ3PC9wYWdlcz48dm9sdW1lPjc8L3ZvbHVtZT48ZWRpdGlv
bj4yMDE3MDMwNjwvZWRpdGlvbj48a2V5d29yZHM+PGtleXdvcmQ+QWVkZXMvaW1tdW5vbG9neS9t
aWNyb2Jpb2xvZ3kvdmlyb2xvZ3k8L2tleXdvcmQ+PGtleXdvcmQ+QW5pbWFsczwva2V5d29yZD48
a2V5d29yZD5BbnRpYmlvc2lzL2dlbmV0aWNzL2ltbXVub2xvZ3k8L2tleXdvcmQ+PGtleXdvcmQ+
Q2VsbCBMaW5lPC9rZXl3b3JkPjxrZXl3b3JkPkRlbmd1ZSBWaXJ1cy9nZW5ldGljcy8qaW1tdW5v
bG9neS9waHlzaW9sb2d5PC9rZXl3b3JkPjxrZXl3b3JkPkdlbmUgRXhwcmVzc2lvbi9pbW11bm9s
b2d5PC9rZXl3b3JkPjxrZXl3b3JkPkhvc3QtUGF0aG9nZW4gSW50ZXJhY3Rpb25zL2dlbmV0aWNz
L2ltbXVub2xvZ3k8L2tleXdvcmQ+PGtleXdvcmQ+TW9zcXVpdG8gVmVjdG9ycy8qaW1tdW5vbG9n
eS9taWNyb2Jpb2xvZ3kvdmlyb2xvZ3k8L2tleXdvcmQ+PGtleXdvcmQ+Uk5BIEludGVyZmVyZW5j
ZS8qaW1tdW5vbG9neTwva2V5d29yZD48a2V5d29yZD5WaXJ1cyBSZXBsaWNhdGlvbi9nZW5ldGlj
cy9pbW11bm9sb2d5PC9rZXl3b3JkPjxrZXl3b3JkPldvbGJhY2hpYS9nZW5ldGljcy8qaW1tdW5v
bG9neS9waHlzaW9sb2d5PC9rZXl3b3JkPjwva2V5d29yZHM+PGRhdGVzPjx5ZWFyPjIwMTc8L3ll
YXI+PHB1Yi1kYXRlcz48ZGF0ZT5NYXIgNjwvZGF0ZT48L3B1Yi1kYXRlcz48L2RhdGVzPjxpc2Ju
PjIwNDUtMjMyMjwvaXNibj48YWNjZXNzaW9uLW51bT4yODI2MjcxODwvYWNjZXNzaW9uLW51bT48
dXJscz48L3VybHM+PGN1c3RvbTE+VGhlIGF1dGhvcnMgZGVjbGFyZSBubyBjb21wZXRpbmcgZmlu
YW5jaWFsIGludGVyZXN0cy48L2N1c3RvbTE+PGN1c3RvbTI+UE1DNTMzODMzMDwvY3VzdG9tMj48
ZWxlY3Ryb25pYy1yZXNvdXJjZS1udW0+MTAuMTAzOC9zcmVwNDM4NDc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UZXJyYWRhczwvQXV0aG9yPjxZ
ZWFyPjIwMTc8L1llYXI+PFJlY051bT43NjI8L1JlY051bT48RGlzcGxheVRleHQ+VGVycmFkYXMs
IEpvdWJlcnQgKDYpPC9EaXNwbGF5VGV4dD48cmVjb3JkPjxyZWMtbnVtYmVyPjc2MjwvcmVjLW51
bWJlcj48Zm9yZWlnbi1rZXlzPjxrZXkgYXBwPSJFTiIgZGItaWQ9InBzdHBkMGZyM2FmdzV6ZWY5
czhwdmZyNHNkZWFhZnM1ZHBzeiIgdGltZXN0YW1wPSIxNjY2NTY0NDc1Ij43NjI8L2tleT48L2Zv
cmVpZ24ta2V5cz48cmVmLXR5cGUgbmFtZT0iSm91cm5hbCBBcnRpY2xlIj4xNzwvcmVmLXR5cGU+
PGNvbnRyaWJ1dG9ycz48YXV0aG9ycz48YXV0aG9yPlRlcnJhZGFzLCBHLjwvYXV0aG9yPjxhdXRo
b3I+Sm91YmVydCwgRC4gQS48L2F1dGhvcj48YXV0aG9yPk1jR3JhdywgRS4gQS48L2F1dGhvcj48
L2F1dGhvcnM+PC9jb250cmlidXRvcnM+PGF1dGgtYWRkcmVzcz5TY2hvb2wgb2YgQmlvbG9naWNh
bCBTY2llbmNlcywgTW9uYXNoIFVuaXZlcnNpdHksIENsYXl0b24gVklDIDM4MDAsIE1lbGJvdXJu
ZSwgQXVzdHJhbGlhLiYjeEQ7SW5zdGl0dXRlIG9mIFZlY3Rvci1ib3JuZSBEaXNlYXNlLCBNb25h
c2ggVW5pdmVyc2l0eSwgQ2xheXRvbiBWSUMgMzgwMCwgTWVsYm91cm5lLCBBdXN0cmFsaWEuPC9h
dXRoLWFkZHJlc3M+PHRpdGxlcz48dGl0bGU+PHN0eWxlIGZhY2U9Im5vcm1hbCIgZm9udD0iZGVm
YXVsdCIgc2l6ZT0iMTAwJSI+VGhlIFJOQWkgcGF0aHdheSBwbGF5cyBhIHNtYWxsIHBhcnQgaW4g
PC9zdHlsZT48c3R5bGUgZmFjZT0iaXRhbGljIiBmb250PSJkZWZhdWx0IiBzaXplPSIxMDAlIj5X
b2xiYWNoaWE8L3N0eWxlPjxzdHlsZSBmYWNlPSJub3JtYWwiIGZvbnQ9ImRlZmF1bHQiIHNpemU9
IjEwMCUiPi1tZWRpYXRlZCBibG9ja2luZyBvZiBkZW5ndWUgdmlydXMgaW4gbW9zcXVpdG8gY2Vs
bHM8L3N0eWxlPjwvdGl0bGU+PHNlY29uZGFyeS10aXRsZT5TY2kgUmVwPC9zZWNvbmRhcnktdGl0
bGU+PC90aXRsZXM+PHBlcmlvZGljYWw+PGZ1bGwtdGl0bGU+U2NpIFJlcDwvZnVsbC10aXRsZT48
L3BlcmlvZGljYWw+PHBhZ2VzPjQzODQ3PC9wYWdlcz48dm9sdW1lPjc8L3ZvbHVtZT48ZWRpdGlv
bj4yMDE3MDMwNjwvZWRpdGlvbj48a2V5d29yZHM+PGtleXdvcmQ+QWVkZXMvaW1tdW5vbG9neS9t
aWNyb2Jpb2xvZ3kvdmlyb2xvZ3k8L2tleXdvcmQ+PGtleXdvcmQ+QW5pbWFsczwva2V5d29yZD48
a2V5d29yZD5BbnRpYmlvc2lzL2dlbmV0aWNzL2ltbXVub2xvZ3k8L2tleXdvcmQ+PGtleXdvcmQ+
Q2VsbCBMaW5lPC9rZXl3b3JkPjxrZXl3b3JkPkRlbmd1ZSBWaXJ1cy9nZW5ldGljcy8qaW1tdW5v
bG9neS9waHlzaW9sb2d5PC9rZXl3b3JkPjxrZXl3b3JkPkdlbmUgRXhwcmVzc2lvbi9pbW11bm9s
b2d5PC9rZXl3b3JkPjxrZXl3b3JkPkhvc3QtUGF0aG9nZW4gSW50ZXJhY3Rpb25zL2dlbmV0aWNz
L2ltbXVub2xvZ3k8L2tleXdvcmQ+PGtleXdvcmQ+TW9zcXVpdG8gVmVjdG9ycy8qaW1tdW5vbG9n
eS9taWNyb2Jpb2xvZ3kvdmlyb2xvZ3k8L2tleXdvcmQ+PGtleXdvcmQ+Uk5BIEludGVyZmVyZW5j
ZS8qaW1tdW5vbG9neTwva2V5d29yZD48a2V5d29yZD5WaXJ1cyBSZXBsaWNhdGlvbi9nZW5ldGlj
cy9pbW11bm9sb2d5PC9rZXl3b3JkPjxrZXl3b3JkPldvbGJhY2hpYS9nZW5ldGljcy8qaW1tdW5v
bG9neS9waHlzaW9sb2d5PC9rZXl3b3JkPjwva2V5d29yZHM+PGRhdGVzPjx5ZWFyPjIwMTc8L3ll
YXI+PHB1Yi1kYXRlcz48ZGF0ZT5NYXIgNjwvZGF0ZT48L3B1Yi1kYXRlcz48L2RhdGVzPjxpc2Ju
PjIwNDUtMjMyMjwvaXNibj48YWNjZXNzaW9uLW51bT4yODI2MjcxODwvYWNjZXNzaW9uLW51bT48
dXJscz48L3VybHM+PGN1c3RvbTE+VGhlIGF1dGhvcnMgZGVjbGFyZSBubyBjb21wZXRpbmcgZmlu
YW5jaWFsIGludGVyZXN0cy48L2N1c3RvbTE+PGN1c3RvbTI+UE1DNTMzODMzMDwvY3VzdG9tMj48
ZWxlY3Ryb25pYy1yZXNvdXJjZS1udW0+MTAuMTAzOC9zcmVwNDM4NDc8L2VsZWN0cm9uaWMtcmVz
b3VyY2UtbnVtPjxyZW1vdGUtZGF0YWJhc2UtcHJvdmlkZXI+TkxNPC9yZW1vdGUtZGF0YWJhc2Ut
cHJvdmlkZXI+PGxhbmd1YWdlPmVuZzwvbGFuZ3VhZ2U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Terradas et al </w:t>
            </w:r>
            <w:sdt>
              <w:sdtPr>
                <w:rPr>
                  <w:noProof/>
                  <w:color w:val="000000"/>
                </w:rPr>
                <w:tag w:val="MENDELEY_CITATION_v3_eyJjaXRhdGlvbklEIjoiTUVOREVMRVlfQ0lUQVRJT05fNDBjNWExZDAtNGM5NC00NGE3LTk2NTEtYzRhNjQyY2VlZjg2IiwicHJvcGVydGllcyI6eyJub3RlSW5kZXgiOjB9LCJpc0VkaXRlZCI6ZmFsc2UsIm1hbnVhbE92ZXJyaWRlIjp7ImlzTWFudWFsbHlPdmVycmlkZGVuIjpmYWxzZSwiY2l0ZXByb2NUZXh0IjoiWzZdIiwibWFudWFsT3ZlcnJpZGVUZXh0IjoiIn0sImNpdGF0aW9uSXRlbXMiOlt7ImlkIjoiM2E5ZjU3MDYtMTVkZS0zMWFhLWFmYTEtOTQ4MWUwOGRiOTkyIiwiaXRlbURhdGEiOnsidHlwZSI6ImFydGljbGUtam91cm5hbCIsImlkIjoiM2E5ZjU3MDYtMTVkZS0zMWFhLWFmYTEtOTQ4MWUwOGRiOTkyIiwidGl0bGUiOiJUaGUgUk5BaSBwYXRod2F5IHBsYXlzIGEgc21hbGwgcGFydCBpbiBXb2xiYWNoaWEtbWVkaWF0ZWQgYmxvY2tpbmcgb2YgZGVuZ3VlIHZpcnVzIGluIG1vc3F1aXRvIGNlbGxzIiwiYXV0aG9yIjpbeyJmYW1pbHkiOiJUZXJyYWRhcyIsImdpdmVuIjoiRyIsInBhcnNlLW5hbWVzIjpmYWxzZSwiZHJvcHBpbmctcGFydGljbGUiOiIiLCJub24tZHJvcHBpbmctcGFydGljbGUiOiIifSx7ImZhbWlseSI6IkpvdWJlcnQiLCJnaXZlbiI6IkQgQSIsInBhcnNlLW5hbWVzIjpmYWxzZSwiZHJvcHBpbmctcGFydGljbGUiOiIiLCJub24tZHJvcHBpbmctcGFydGljbGUiOiIifSx7ImZhbWlseSI6Ik1jR3JhdyIsImdpdmVuIjoiRSBBIiwicGFyc2UtbmFtZXMiOmZhbHNlLCJkcm9wcGluZy1wYXJ0aWNsZSI6IiIsIm5vbi1kcm9wcGluZy1wYXJ0aWNsZSI6IiJ9XSwiY29udGFpbmVyLXRpdGxlIjoiU2NpIFJlcCIsIkRPSSI6IjEwLjEwMzgvc3JlcDQzODQ3IiwiSVNTTiI6IjIwNDUtMjMyMiAoRWxlY3Ryb25pYylccjIwNDUtMjMyMiAoTGlua2luZykiLCJQTUlEIjoiMjgyNjI3MTgiLCJVUkwiOiJodHRwczovL3d3dy5uY2JpLm5sbS5uaWguZ292L3B1Ym1lZC8yODI2MjcxOCIsImlzc3VlZCI6eyJkYXRlLXBhcnRzIjpbWzIwMTddXX0sInBhZ2UiOiI0Mzg0NyIsImFic3RyYWN0IjoiV29sYmFjaGlhIHBpcGllbnRpcyBpcyBhbiBpbnNlY3QgZW5kb3N5bWJpb250IGtub3duIHRvIGxpbWl0IHRoZSByZXBsaWNhdGlvbiBvZiB2aXJ1c2VzIGluY2x1ZGluZyBkZW5ndWUgYW5kIFppa2EgaW4gdGhlaXIgcHJpbWFyeSBtb3NxdWl0byB2ZWN0b3IsIEFlZGVzIGFlZ3lwdGkuIFdvbGJhY2hpYSBpcyBiZWluZyByZWxlYXNlZCBpbnRvIG1vc3F1aXRvIHBvcHVsYXRpb25zIGdsb2JhbGx5IGluIGEgYmlkIHRvIGNvbnRyb2wgdGhlIGRpc2Vhc2VzIGNhdXNlZCBieSB0aGVzZSB2aXJ1c2VzLiBJdCBpcyB0aGVvcml6ZWQgdGhhdCBXb2xiYWNoaWEncyBwcmltaW5nIG9mIHRoZSBpbnNlY3QgaW1tdW5lIHN5c3RlbSBtYXkgY29uZmVyIHByb3RlY3Rpb24gYWdhaW5zdCBzdWJzZXF1ZW50IHZpcmFsIGluZmVjdGlvbi4gT3RoZXIgaHlwb3RoZXNlcyBwb3NpdCBhIHJvbGUgZm9yIGNvbXBldGl0aW9uIGJldHdlZW4gV29sYmFjaGlhIGFuZCB2aXJ1c2VzIGZvciBob3N0IGNlbGx1bGFyIHJlc291cmNlcy4gVXNpbmcgYW4gQS4gYWVneXB0aSBjZWxsIGxpbmUgaW5mZWN0ZWQgd2l0aCBXb2xiYWNoaWEsIHdlIHRlc3RlZCB0aGUgZWZmZWN0cyBvZiB0YXJnZXRpbmcgc2lSTkFzIGFnYWluc3QgdGhlIG1ham9yIGlubmF0ZSBpbW11bmUgcGF0aHdheXMgb24gZGVuZ3VlIHZpcnVzIGxvYWRzLiBXZSBzaG93IHRoYXQgd2hpbGUgV29sYmFjaGlhIGluZmVjdGlvbiBpbmR1Y2VzIGdlbmVzIGluIHRoZSBUb2xsLCBKQUsvU1RBVCBhbmQgUk5BaSBwYXRod2F5cywgb25seSByZWR1Y2VkIGV4cHJlc3Npb24gb2YgUk5BaSBsZWFkcyB0byBhIHJlYm91bmQgb2YgZGVuZ3VlIHZpcnVzIGxvYWRzIGluIFdvbGJhY2hpYS1pbmZlY3RlZCBjZWxscy4gVGhlIG1hZ25pdHVkZSBvZiB0aGUgZWZmZWN0IGV4cGxhaW5lZCBsZXNzIHRoYW4gMTAlIG9mIHRoZSB0b3RhbCBERU5WIGxvYWQsIGRlbW9uc3RyYXRpbmcgdGhhdCBibG9ja2luZyBtdXN0IGJlIGRlcGVuZGVudCBvbiBvdGhlciBmYWN0b3JzIGluIGFkZGl0aW9uIHRvIHRoZSBleHByZXNzaW9uIG9mIFJOQWkuIFRoZSBmaW5kaW5ncyBib2RlIHdlbGwgZm9yIHRoZSBsb25nLXRlcm0gc3RhYmlsaXR5IG9mIGJsb2NraW5nIGdpdmVuIHRoYXQgaW1tdW5pdHkgZ2VuZSBleHByZXNzaW9uIHdvdWxkIGxpa2VseSBiZSBoaWdobHkgcGxhc3RpYyBhbmQgc3VzY2VwdGlibGUgdG8gcmFwaWQgZXZvbHV0aW9uLiIsImVkaXRpb24iOiIyMDE3LzAzLzA3Iiwidm9sdW1lIjoiNyIsImNvbnRhaW5lci10aXRsZS1zaG9ydCI6IiJ9LCJpc1RlbXBvcmFyeSI6ZmFsc2V9XX0="/>
                <w:id w:val="-708031719"/>
                <w:placeholder>
                  <w:docPart w:val="C037DC651370154C8D7985F442EA8284"/>
                </w:placeholder>
              </w:sdtPr>
              <w:sdtContent>
                <w:r w:rsidRPr="00BB34E5">
                  <w:rPr>
                    <w:noProof/>
                    <w:color w:val="000000"/>
                  </w:rPr>
                  <w:t>[</w:t>
                </w:r>
                <w:r>
                  <w:rPr>
                    <w:noProof/>
                    <w:color w:val="000000"/>
                  </w:rPr>
                  <w:t>5</w:t>
                </w:r>
                <w:r w:rsidRPr="00BB34E5">
                  <w:rPr>
                    <w:noProof/>
                    <w:color w:val="000000"/>
                  </w:rPr>
                  <w:t>]</w:t>
                </w:r>
              </w:sdtContent>
            </w:sdt>
            <w:r>
              <w:fldChar w:fldCharType="end"/>
            </w:r>
          </w:p>
        </w:tc>
      </w:tr>
    </w:tbl>
    <w:p w14:paraId="0D640C5D" w14:textId="77777777" w:rsidR="00EF2FE9" w:rsidRDefault="00EF2FE9" w:rsidP="00EF2FE9">
      <w:pPr>
        <w:spacing w:line="360" w:lineRule="auto"/>
        <w:rPr>
          <w:rFonts w:ascii="Calibri" w:hAnsi="Calibri" w:cs="Calibri"/>
          <w:color w:val="000000" w:themeColor="text1"/>
        </w:rPr>
      </w:pPr>
    </w:p>
    <w:sdt>
      <w:sdtPr>
        <w:rPr>
          <w:color w:val="000000" w:themeColor="text1"/>
        </w:rPr>
        <w:tag w:val="MENDELEY_BIBLIOGRAPHY"/>
        <w:id w:val="-1096024273"/>
        <w:placeholder>
          <w:docPart w:val="C037DC651370154C8D7985F442EA8284"/>
        </w:placeholder>
      </w:sdtPr>
      <w:sdtContent>
        <w:p w14:paraId="523B13CA" w14:textId="65FB2FA2" w:rsidR="00EF2FE9" w:rsidRDefault="00EF2FE9" w:rsidP="00EF2FE9">
          <w:pPr>
            <w:autoSpaceDE w:val="0"/>
            <w:autoSpaceDN w:val="0"/>
            <w:rPr>
              <w:rFonts w:eastAsia="Times New Roman"/>
            </w:rPr>
          </w:pPr>
        </w:p>
        <w:p w14:paraId="3F731B94" w14:textId="64F8E49E" w:rsidR="00EF2FE9" w:rsidRDefault="00EF2FE9" w:rsidP="00EF2FE9">
          <w:pPr>
            <w:autoSpaceDE w:val="0"/>
            <w:autoSpaceDN w:val="0"/>
            <w:ind w:left="-640"/>
            <w:rPr>
              <w:rFonts w:eastAsia="Times New Roman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 xml:space="preserve">Alto BW, </w:t>
          </w:r>
          <w:proofErr w:type="spellStart"/>
          <w:r>
            <w:rPr>
              <w:rFonts w:eastAsia="Times New Roman"/>
            </w:rPr>
            <w:t>Civana</w:t>
          </w:r>
          <w:proofErr w:type="spellEnd"/>
          <w:r>
            <w:rPr>
              <w:rFonts w:eastAsia="Times New Roman"/>
            </w:rPr>
            <w:t xml:space="preserve"> A, Wiggins K, </w:t>
          </w:r>
          <w:proofErr w:type="spellStart"/>
          <w:r>
            <w:rPr>
              <w:rFonts w:eastAsia="Times New Roman"/>
            </w:rPr>
            <w:t>Eastmond</w:t>
          </w:r>
          <w:proofErr w:type="spellEnd"/>
          <w:r>
            <w:rPr>
              <w:rFonts w:eastAsia="Times New Roman"/>
            </w:rPr>
            <w:t xml:space="preserve"> B, Shin D. Effect of oral infection of Mayaro virus on fitness correlates and expression of immune-related genes in </w:t>
          </w:r>
          <w:r w:rsidRPr="00BB34E5">
            <w:rPr>
              <w:rFonts w:eastAsia="Times New Roman"/>
              <w:i/>
              <w:iCs/>
            </w:rPr>
            <w:t>Aedes aegypti</w:t>
          </w:r>
          <w:r>
            <w:rPr>
              <w:rFonts w:eastAsia="Times New Roman"/>
            </w:rPr>
            <w:t>. Viruses. 2020;12: 719. doi:10.3390/v12070719</w:t>
          </w:r>
        </w:p>
        <w:p w14:paraId="4BFA745F" w14:textId="77777777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 xml:space="preserve">Cabral S, De Paula A, Samuels R, Da Fonseca R, Gomes S, Silva JR, et al. </w:t>
          </w:r>
          <w:r w:rsidRPr="00BB34E5">
            <w:rPr>
              <w:rFonts w:eastAsia="Times New Roman"/>
              <w:i/>
              <w:iCs/>
            </w:rPr>
            <w:t>Aedes aegypti</w:t>
          </w:r>
          <w:r>
            <w:rPr>
              <w:rFonts w:eastAsia="Times New Roman"/>
            </w:rPr>
            <w:t xml:space="preserve"> (Diptera:</w:t>
          </w:r>
        </w:p>
        <w:p w14:paraId="5942B849" w14:textId="77777777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Culicidae) Immune responses with different feeding regimes following infection by the</w:t>
          </w:r>
        </w:p>
        <w:p w14:paraId="3DF5C585" w14:textId="34674182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entomopathogenic fungus </w:t>
          </w:r>
          <w:proofErr w:type="spellStart"/>
          <w:r w:rsidRPr="00BB34E5">
            <w:rPr>
              <w:rFonts w:eastAsia="Times New Roman"/>
              <w:i/>
              <w:iCs/>
            </w:rPr>
            <w:t>Metarhizium</w:t>
          </w:r>
          <w:proofErr w:type="spellEnd"/>
          <w:r w:rsidRPr="00BB34E5">
            <w:rPr>
              <w:rFonts w:eastAsia="Times New Roman"/>
              <w:i/>
              <w:iCs/>
            </w:rPr>
            <w:t xml:space="preserve"> </w:t>
          </w:r>
          <w:proofErr w:type="spellStart"/>
          <w:r w:rsidRPr="00BB34E5">
            <w:rPr>
              <w:rFonts w:eastAsia="Times New Roman"/>
              <w:i/>
              <w:iCs/>
            </w:rPr>
            <w:t>anisopliae</w:t>
          </w:r>
          <w:proofErr w:type="spellEnd"/>
          <w:r>
            <w:rPr>
              <w:rFonts w:eastAsia="Times New Roman"/>
            </w:rPr>
            <w:t xml:space="preserve">. </w:t>
          </w:r>
          <w:r w:rsidR="008C79BA">
            <w:rPr>
              <w:rFonts w:eastAsia="Times New Roman"/>
            </w:rPr>
            <w:t xml:space="preserve">Insects. 2020;11: 95. </w:t>
          </w:r>
          <w:r>
            <w:rPr>
              <w:rFonts w:eastAsia="Times New Roman"/>
            </w:rPr>
            <w:t>doi:10.3390/insects11020095</w:t>
          </w:r>
        </w:p>
        <w:p w14:paraId="72009013" w14:textId="77777777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  <w:i/>
              <w:iCs/>
            </w:rPr>
          </w:pPr>
          <w:r>
            <w:rPr>
              <w:rFonts w:eastAsia="Times New Roman"/>
            </w:rPr>
            <w:t xml:space="preserve">3. </w:t>
          </w:r>
          <w:proofErr w:type="spellStart"/>
          <w:r>
            <w:rPr>
              <w:rFonts w:eastAsia="Times New Roman"/>
            </w:rPr>
            <w:t>Jupatanakul</w:t>
          </w:r>
          <w:proofErr w:type="spellEnd"/>
          <w:r>
            <w:rPr>
              <w:rFonts w:eastAsia="Times New Roman"/>
            </w:rPr>
            <w:t xml:space="preserve"> N, Sim S, </w:t>
          </w:r>
          <w:proofErr w:type="spellStart"/>
          <w:r>
            <w:rPr>
              <w:rFonts w:eastAsia="Times New Roman"/>
            </w:rPr>
            <w:t>Angleró</w:t>
          </w:r>
          <w:proofErr w:type="spellEnd"/>
          <w:r>
            <w:rPr>
              <w:rFonts w:eastAsia="Times New Roman"/>
            </w:rPr>
            <w:t xml:space="preserve">-Rodríguez YI, Souza-Neto J, Das S, Poti KE, et al. Engineered </w:t>
          </w:r>
          <w:r w:rsidRPr="00BB34E5">
            <w:rPr>
              <w:rFonts w:eastAsia="Times New Roman"/>
              <w:i/>
              <w:iCs/>
            </w:rPr>
            <w:t>Aedes</w:t>
          </w:r>
        </w:p>
        <w:p w14:paraId="139E084F" w14:textId="77777777" w:rsidR="008C79BA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r w:rsidRPr="00BB34E5">
            <w:rPr>
              <w:rFonts w:eastAsia="Times New Roman"/>
              <w:i/>
              <w:iCs/>
            </w:rPr>
            <w:t>aegypti</w:t>
          </w:r>
          <w:r>
            <w:rPr>
              <w:rFonts w:eastAsia="Times New Roman"/>
            </w:rPr>
            <w:t xml:space="preserve"> JAK/STAT pathway-mediated immunity to dengue virus. PLOS </w:t>
          </w:r>
          <w:proofErr w:type="spellStart"/>
          <w:r>
            <w:rPr>
              <w:rFonts w:eastAsia="Times New Roman"/>
            </w:rPr>
            <w:t>Negl</w:t>
          </w:r>
          <w:proofErr w:type="spellEnd"/>
          <w:r>
            <w:rPr>
              <w:rFonts w:eastAsia="Times New Roman"/>
            </w:rPr>
            <w:t xml:space="preserve"> Trop Dis. 2017;11</w:t>
          </w:r>
          <w:r w:rsidR="008C79BA">
            <w:rPr>
              <w:rFonts w:eastAsia="Times New Roman"/>
            </w:rPr>
            <w:t>:</w:t>
          </w:r>
        </w:p>
        <w:p w14:paraId="2539A1F2" w14:textId="7C0CD6EC" w:rsidR="00EF2FE9" w:rsidRDefault="008C79BA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e10005187.</w:t>
          </w:r>
        </w:p>
        <w:p w14:paraId="18A76778" w14:textId="26C9C28F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proofErr w:type="gramStart"/>
          <w:r>
            <w:rPr>
              <w:rFonts w:eastAsia="Times New Roman"/>
            </w:rPr>
            <w:t>doi:10.1371/JOURNAL.PNTD</w:t>
          </w:r>
          <w:proofErr w:type="gramEnd"/>
          <w:r>
            <w:rPr>
              <w:rFonts w:eastAsia="Times New Roman"/>
            </w:rPr>
            <w:t>.0005187</w:t>
          </w:r>
        </w:p>
        <w:p w14:paraId="55F7C127" w14:textId="77777777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  <w:i/>
              <w:iCs/>
            </w:rPr>
          </w:pPr>
          <w:r>
            <w:rPr>
              <w:rFonts w:eastAsia="Times New Roman"/>
            </w:rPr>
            <w:t xml:space="preserve">4. </w:t>
          </w:r>
          <w:r>
            <w:rPr>
              <w:rFonts w:eastAsia="Times New Roman"/>
            </w:rPr>
            <w:t>McFarlane M, Arias-</w:t>
          </w:r>
          <w:proofErr w:type="spellStart"/>
          <w:r>
            <w:rPr>
              <w:rFonts w:eastAsia="Times New Roman"/>
            </w:rPr>
            <w:t>Goeta</w:t>
          </w:r>
          <w:proofErr w:type="spellEnd"/>
          <w:r>
            <w:rPr>
              <w:rFonts w:eastAsia="Times New Roman"/>
            </w:rPr>
            <w:t xml:space="preserve"> C, Martin E, O’Hara Z, </w:t>
          </w:r>
          <w:proofErr w:type="spellStart"/>
          <w:r>
            <w:rPr>
              <w:rFonts w:eastAsia="Times New Roman"/>
            </w:rPr>
            <w:t>Lulla</w:t>
          </w:r>
          <w:proofErr w:type="spellEnd"/>
          <w:r>
            <w:rPr>
              <w:rFonts w:eastAsia="Times New Roman"/>
            </w:rPr>
            <w:t xml:space="preserve"> A, Mousson L, et al. Characterization of </w:t>
          </w:r>
          <w:r w:rsidRPr="00BB34E5">
            <w:rPr>
              <w:rFonts w:eastAsia="Times New Roman"/>
              <w:i/>
              <w:iCs/>
            </w:rPr>
            <w:t>Aedes</w:t>
          </w:r>
        </w:p>
        <w:p w14:paraId="4D76F72E" w14:textId="77777777" w:rsidR="008C79BA" w:rsidRDefault="00EF2FE9" w:rsidP="008C79BA">
          <w:pPr>
            <w:autoSpaceDE w:val="0"/>
            <w:autoSpaceDN w:val="0"/>
            <w:ind w:hanging="640"/>
            <w:rPr>
              <w:rFonts w:eastAsia="Times New Roman"/>
            </w:rPr>
          </w:pPr>
          <w:r w:rsidRPr="00BB34E5">
            <w:rPr>
              <w:rFonts w:eastAsia="Times New Roman"/>
              <w:i/>
              <w:iCs/>
            </w:rPr>
            <w:t>aegypti</w:t>
          </w:r>
          <w:r>
            <w:rPr>
              <w:rFonts w:eastAsia="Times New Roman"/>
            </w:rPr>
            <w:t xml:space="preserve"> innate-immune pathways that limit Chikungunya virus replication. PLOS </w:t>
          </w:r>
          <w:proofErr w:type="spellStart"/>
          <w:r>
            <w:rPr>
              <w:rFonts w:eastAsia="Times New Roman"/>
            </w:rPr>
            <w:t>Negl</w:t>
          </w:r>
          <w:proofErr w:type="spellEnd"/>
          <w:r>
            <w:rPr>
              <w:rFonts w:eastAsia="Times New Roman"/>
            </w:rPr>
            <w:t xml:space="preserve"> Trop Dis.</w:t>
          </w:r>
          <w:r w:rsidR="008C79BA">
            <w:rPr>
              <w:rFonts w:eastAsia="Times New Roman"/>
            </w:rPr>
            <w:t xml:space="preserve"> </w:t>
          </w:r>
          <w:r>
            <w:rPr>
              <w:rFonts w:eastAsia="Times New Roman"/>
            </w:rPr>
            <w:t>2014;8:</w:t>
          </w:r>
        </w:p>
        <w:p w14:paraId="69392C80" w14:textId="7107A5F7" w:rsidR="00EF2FE9" w:rsidRDefault="00EF2FE9" w:rsidP="008C79BA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e2994. </w:t>
          </w:r>
          <w:proofErr w:type="gramStart"/>
          <w:r>
            <w:rPr>
              <w:rFonts w:eastAsia="Times New Roman"/>
            </w:rPr>
            <w:t>doi:10.1371/journal.pntd</w:t>
          </w:r>
          <w:proofErr w:type="gramEnd"/>
          <w:r>
            <w:rPr>
              <w:rFonts w:eastAsia="Times New Roman"/>
            </w:rPr>
            <w:t>.0002994</w:t>
          </w:r>
        </w:p>
        <w:p w14:paraId="7C2E0754" w14:textId="77777777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proofErr w:type="spellStart"/>
          <w:r>
            <w:rPr>
              <w:rFonts w:eastAsia="Times New Roman"/>
            </w:rPr>
            <w:t xml:space="preserve">5. </w:t>
          </w:r>
          <w:r>
            <w:rPr>
              <w:rFonts w:eastAsia="Times New Roman"/>
            </w:rPr>
            <w:t>Terradas</w:t>
          </w:r>
          <w:proofErr w:type="spellEnd"/>
          <w:r>
            <w:rPr>
              <w:rFonts w:eastAsia="Times New Roman"/>
            </w:rPr>
            <w:t xml:space="preserve"> G, Joubert DA, McGraw EA. The RNAi pathway plays a small part in </w:t>
          </w:r>
          <w:r w:rsidRPr="00BB34E5">
            <w:rPr>
              <w:rFonts w:eastAsia="Times New Roman"/>
              <w:i/>
              <w:iCs/>
            </w:rPr>
            <w:t>Wolbachia</w:t>
          </w:r>
          <w:r>
            <w:rPr>
              <w:rFonts w:eastAsia="Times New Roman"/>
            </w:rPr>
            <w:t>-</w:t>
          </w:r>
          <w:proofErr w:type="gramStart"/>
          <w:r>
            <w:rPr>
              <w:rFonts w:eastAsia="Times New Roman"/>
            </w:rPr>
            <w:t>mediated</w:t>
          </w:r>
          <w:proofErr w:type="gramEnd"/>
        </w:p>
        <w:p w14:paraId="435018F0" w14:textId="2FF1D8EB" w:rsidR="00EF2FE9" w:rsidRDefault="00EF2FE9" w:rsidP="00EF2FE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blocking of dengue virus in mosquito cells. Sci Rep. 2017;7: 43847.</w:t>
          </w:r>
        </w:p>
        <w:p w14:paraId="6101101C" w14:textId="751B88ED" w:rsidR="00EF2FE9" w:rsidRPr="008C79BA" w:rsidRDefault="00EF2FE9" w:rsidP="008C79BA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doi:10.1038/srep43847</w:t>
          </w:r>
        </w:p>
      </w:sdtContent>
    </w:sdt>
    <w:p w14:paraId="1C560528" w14:textId="77777777" w:rsidR="00CD10C7" w:rsidRDefault="00CD10C7" w:rsidP="00CD10C7">
      <w:pPr>
        <w:rPr>
          <w:b/>
          <w:bCs/>
        </w:rPr>
      </w:pPr>
    </w:p>
    <w:p w14:paraId="41861BC9" w14:textId="7FC5E8CB" w:rsidR="00A502BE" w:rsidRPr="00CD10C7" w:rsidRDefault="00A502BE" w:rsidP="00CD10C7"/>
    <w:sectPr w:rsidR="00A502BE" w:rsidRPr="00CD1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BE"/>
    <w:rsid w:val="00005A27"/>
    <w:rsid w:val="00010232"/>
    <w:rsid w:val="0006686E"/>
    <w:rsid w:val="000F00E9"/>
    <w:rsid w:val="00102CDC"/>
    <w:rsid w:val="00146750"/>
    <w:rsid w:val="0017036E"/>
    <w:rsid w:val="001E5E87"/>
    <w:rsid w:val="00271144"/>
    <w:rsid w:val="002C3A5A"/>
    <w:rsid w:val="002D19F9"/>
    <w:rsid w:val="003214DF"/>
    <w:rsid w:val="00374F6D"/>
    <w:rsid w:val="003A1E4C"/>
    <w:rsid w:val="003A6843"/>
    <w:rsid w:val="003B1C3E"/>
    <w:rsid w:val="003D511F"/>
    <w:rsid w:val="003E4DF8"/>
    <w:rsid w:val="004126BF"/>
    <w:rsid w:val="004E29C5"/>
    <w:rsid w:val="00603716"/>
    <w:rsid w:val="006B15BC"/>
    <w:rsid w:val="006B2896"/>
    <w:rsid w:val="006F1E0C"/>
    <w:rsid w:val="007604AC"/>
    <w:rsid w:val="00792E00"/>
    <w:rsid w:val="00824873"/>
    <w:rsid w:val="0088288D"/>
    <w:rsid w:val="008C79BA"/>
    <w:rsid w:val="008D2B47"/>
    <w:rsid w:val="0093141A"/>
    <w:rsid w:val="00935FD0"/>
    <w:rsid w:val="0096768C"/>
    <w:rsid w:val="009F33B0"/>
    <w:rsid w:val="00A06864"/>
    <w:rsid w:val="00A22DAF"/>
    <w:rsid w:val="00A41672"/>
    <w:rsid w:val="00A502BE"/>
    <w:rsid w:val="00A867A8"/>
    <w:rsid w:val="00AA512A"/>
    <w:rsid w:val="00B133F7"/>
    <w:rsid w:val="00B46283"/>
    <w:rsid w:val="00B61797"/>
    <w:rsid w:val="00B86226"/>
    <w:rsid w:val="00B9229A"/>
    <w:rsid w:val="00BC4D77"/>
    <w:rsid w:val="00C17B59"/>
    <w:rsid w:val="00C26434"/>
    <w:rsid w:val="00C42A50"/>
    <w:rsid w:val="00C70BB4"/>
    <w:rsid w:val="00CD10C7"/>
    <w:rsid w:val="00CD18C5"/>
    <w:rsid w:val="00D074A2"/>
    <w:rsid w:val="00D36C41"/>
    <w:rsid w:val="00D44C91"/>
    <w:rsid w:val="00D46690"/>
    <w:rsid w:val="00D776E9"/>
    <w:rsid w:val="00E43182"/>
    <w:rsid w:val="00E916BD"/>
    <w:rsid w:val="00EC07F9"/>
    <w:rsid w:val="00EF2FE9"/>
    <w:rsid w:val="00F022AD"/>
    <w:rsid w:val="00F240CE"/>
    <w:rsid w:val="00F54037"/>
    <w:rsid w:val="00F55965"/>
    <w:rsid w:val="00F82EFD"/>
    <w:rsid w:val="00FC1306"/>
    <w:rsid w:val="00FC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821C6"/>
  <w15:chartTrackingRefBased/>
  <w15:docId w15:val="{CECF733C-4D49-8F44-B46A-20D483D3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A2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4A2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037DC651370154C8D7985F442EA82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9DFF3C-4059-0A49-B0B0-FDAC5990760E}"/>
      </w:docPartPr>
      <w:docPartBody>
        <w:p w:rsidR="00000000" w:rsidRDefault="00DD54C9" w:rsidP="00DD54C9">
          <w:pPr>
            <w:pStyle w:val="C037DC651370154C8D7985F442EA8284"/>
          </w:pPr>
          <w:r w:rsidRPr="00E142C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C9"/>
    <w:rsid w:val="0022233C"/>
    <w:rsid w:val="00DD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54C9"/>
    <w:rPr>
      <w:color w:val="808080"/>
    </w:rPr>
  </w:style>
  <w:style w:type="paragraph" w:customStyle="1" w:styleId="A658F490AC85F34D89682E0EF46D0FA3">
    <w:name w:val="A658F490AC85F34D89682E0EF46D0FA3"/>
    <w:rsid w:val="00DD54C9"/>
  </w:style>
  <w:style w:type="paragraph" w:customStyle="1" w:styleId="C037DC651370154C8D7985F442EA8284">
    <w:name w:val="C037DC651370154C8D7985F442EA8284"/>
    <w:rsid w:val="00DD54C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0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3</cp:revision>
  <dcterms:created xsi:type="dcterms:W3CDTF">2023-08-16T00:51:00Z</dcterms:created>
  <dcterms:modified xsi:type="dcterms:W3CDTF">2023-08-16T00:54:00Z</dcterms:modified>
</cp:coreProperties>
</file>